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49F13" w14:textId="5B71B75F" w:rsidR="0046694D" w:rsidRDefault="0046694D">
      <w:r w:rsidRPr="009307F3">
        <w:rPr>
          <w:noProof/>
        </w:rPr>
        <w:drawing>
          <wp:inline distT="0" distB="0" distL="0" distR="0" wp14:anchorId="78157B47" wp14:editId="6B273D90">
            <wp:extent cx="5143500" cy="404006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65149" cy="4057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48D4E" w14:textId="38751E9E" w:rsidR="0046694D" w:rsidRDefault="0046694D" w:rsidP="000A3D0A">
      <w:r>
        <w:t xml:space="preserve">Figure: S1: </w:t>
      </w:r>
      <w:r w:rsidRPr="0046694D">
        <w:t xml:space="preserve">Overall survival for head and neck squamous cell carcinoma </w:t>
      </w:r>
      <w:r w:rsidR="000A3D0A">
        <w:t xml:space="preserve">for patients receiving </w:t>
      </w:r>
      <w:r w:rsidR="000A3D0A" w:rsidRPr="0046694D">
        <w:t xml:space="preserve">concomitant cetuximab </w:t>
      </w:r>
      <w:r w:rsidR="000A3D0A">
        <w:t xml:space="preserve">(cases, n=85) </w:t>
      </w:r>
      <w:r w:rsidR="00457471">
        <w:t xml:space="preserve">vs </w:t>
      </w:r>
      <w:r w:rsidR="000A3D0A">
        <w:t xml:space="preserve">RT-alone (control, n=86) </w:t>
      </w:r>
    </w:p>
    <w:p w14:paraId="01DFFFC2" w14:textId="3575B838" w:rsidR="0046694D" w:rsidRDefault="0046694D">
      <w:r w:rsidRPr="004C5659">
        <w:rPr>
          <w:noProof/>
        </w:rPr>
        <w:lastRenderedPageBreak/>
        <w:drawing>
          <wp:inline distT="0" distB="0" distL="0" distR="0" wp14:anchorId="5D0BFE3E" wp14:editId="1E52805C">
            <wp:extent cx="5943600" cy="4676775"/>
            <wp:effectExtent l="0" t="0" r="0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7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78AFFC" w14:textId="039C0919" w:rsidR="0046694D" w:rsidRDefault="0046694D" w:rsidP="0046694D">
      <w:r>
        <w:t xml:space="preserve">Figure: S2: </w:t>
      </w:r>
      <w:r w:rsidRPr="0046694D">
        <w:t xml:space="preserve">Overall survival for head and neck squamous cell carcinoma </w:t>
      </w:r>
      <w:r w:rsidR="00A96FBF">
        <w:t>receiving RT in the definitive setting alone (control, n=47) or with concomitant cetuximab (cases, n=58)</w:t>
      </w:r>
    </w:p>
    <w:p w14:paraId="2CD6CE1E" w14:textId="47AE18EF" w:rsidR="008C31C7" w:rsidRDefault="008C31C7" w:rsidP="0046694D"/>
    <w:p w14:paraId="7CFF5FF6" w14:textId="6C116A15" w:rsidR="008C31C7" w:rsidRDefault="008C31C7" w:rsidP="0046694D"/>
    <w:p w14:paraId="731FA26F" w14:textId="1FA77170" w:rsidR="008C31C7" w:rsidRDefault="008C31C7" w:rsidP="0046694D"/>
    <w:p w14:paraId="75B7ABED" w14:textId="224BA5ED" w:rsidR="008C31C7" w:rsidRDefault="008C31C7" w:rsidP="0046694D"/>
    <w:p w14:paraId="4B292E45" w14:textId="05E0D740" w:rsidR="008C31C7" w:rsidRDefault="008C31C7" w:rsidP="0046694D"/>
    <w:p w14:paraId="1DAE5EFC" w14:textId="457EADE2" w:rsidR="008C31C7" w:rsidRDefault="008C31C7" w:rsidP="0046694D"/>
    <w:p w14:paraId="27E183C1" w14:textId="118855FD" w:rsidR="008C31C7" w:rsidRDefault="008C31C7" w:rsidP="0046694D"/>
    <w:p w14:paraId="36577A57" w14:textId="54FD349F" w:rsidR="008C31C7" w:rsidRDefault="008C31C7" w:rsidP="0046694D"/>
    <w:p w14:paraId="10D88983" w14:textId="5E202095" w:rsidR="008C31C7" w:rsidRDefault="008C31C7" w:rsidP="0046694D"/>
    <w:p w14:paraId="118EE499" w14:textId="173E5FD6" w:rsidR="008C31C7" w:rsidRDefault="008C31C7" w:rsidP="0046694D"/>
    <w:p w14:paraId="4EEF4119" w14:textId="7E228724" w:rsidR="008C31C7" w:rsidRDefault="008C31C7" w:rsidP="0046694D">
      <w:r w:rsidRPr="00B608E0">
        <w:lastRenderedPageBreak/>
        <w:t xml:space="preserve">Table S1. Baseline demographic and tumor </w:t>
      </w:r>
      <w:r w:rsidR="00B608E0" w:rsidRPr="00B608E0">
        <w:t xml:space="preserve">characteristics associated with baseline anemia </w:t>
      </w:r>
      <w:r w:rsidRPr="00B608E0">
        <w:t>for HNSCC patients receiving radiotherapy with cetuximab</w:t>
      </w:r>
    </w:p>
    <w:tbl>
      <w:tblPr>
        <w:tblW w:w="101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5"/>
        <w:gridCol w:w="1536"/>
        <w:gridCol w:w="1530"/>
        <w:gridCol w:w="1530"/>
        <w:gridCol w:w="1530"/>
        <w:gridCol w:w="990"/>
      </w:tblGrid>
      <w:tr w:rsidR="008C31C7" w:rsidRPr="00096641" w14:paraId="692FD59B" w14:textId="77777777" w:rsidTr="008C31C7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511D8306" w14:textId="6F75A251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74384DA6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F07DCA8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All (n=85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BA8DC8A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Anemia at baseline (n=48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8218D38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No anemia at baseline (n=37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A339D8C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P value</w:t>
            </w:r>
          </w:p>
        </w:tc>
      </w:tr>
      <w:tr w:rsidR="008C31C7" w:rsidRPr="00096641" w14:paraId="20CB7DEA" w14:textId="77777777" w:rsidTr="008C31C7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6B227BAA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Mean age at Diagnosis in years [SD]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24EF193A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3A79247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65.71 (12.2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EA356DA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65.94 (11.66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B47D7B6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65.41 (13.0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E2B5E3F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0.843</w:t>
            </w:r>
          </w:p>
        </w:tc>
      </w:tr>
      <w:tr w:rsidR="008C31C7" w:rsidRPr="00F36793" w14:paraId="1430B522" w14:textId="77777777" w:rsidTr="008C31C7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39AA4A7B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Age group at Diagnosis in years (n (%))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4F82DAB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 xml:space="preserve">&lt;50 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FFCE2EB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 xml:space="preserve">    8 (9.4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39A3D7E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4 (8.3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F35E8BC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4 (10.8)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122E4599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0.639</w:t>
            </w:r>
          </w:p>
        </w:tc>
      </w:tr>
      <w:tr w:rsidR="008C31C7" w:rsidRPr="00F36793" w14:paraId="00306BB1" w14:textId="77777777" w:rsidTr="008C31C7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2BA195D2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70FD632A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 xml:space="preserve">50-70 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3D24635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44 (51.8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4DC3425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27 (56.2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EC967ED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7 (45.9)</w:t>
            </w: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4FA4CBEF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</w:tr>
      <w:tr w:rsidR="008C31C7" w:rsidRPr="00F36793" w14:paraId="7F3E0EA1" w14:textId="77777777" w:rsidTr="008C31C7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5CA00CF0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031D3067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 xml:space="preserve">&gt;70 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1D69FC9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33 (38.8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1BC969E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 xml:space="preserve">   17 (35.4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AEB2FDF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6 (43.2)</w:t>
            </w: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5B985D3F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</w:tr>
      <w:tr w:rsidR="008C31C7" w:rsidRPr="00096641" w14:paraId="28073299" w14:textId="77777777" w:rsidTr="008C31C7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0AC4210A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Gender (n (%))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21343B80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Femal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BDB602F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8 (21.2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A05DE3D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2 (21.2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E2BAB0B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6 (16.2)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5C4D9984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0.475</w:t>
            </w:r>
          </w:p>
        </w:tc>
      </w:tr>
      <w:tr w:rsidR="008C31C7" w:rsidRPr="00096641" w14:paraId="59827D5D" w14:textId="77777777" w:rsidTr="008C31C7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372CE2A9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0004762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Mal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5BF5A36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67 (78.8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8F49AC5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36 (78.8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AE2202E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31 (83.8)</w:t>
            </w: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3FF9496C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</w:tr>
      <w:tr w:rsidR="008C31C7" w:rsidRPr="00096641" w14:paraId="3A97BEDA" w14:textId="77777777" w:rsidTr="008C31C7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7E103D69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Race (n (%))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010E32C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Black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2E7FCE8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23 (27.1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8DE15AB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20 (41.7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AF1FC3D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3 (8.1)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40669610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0.001</w:t>
            </w:r>
          </w:p>
        </w:tc>
      </w:tr>
      <w:tr w:rsidR="008C31C7" w:rsidRPr="00096641" w14:paraId="3F6413E0" w14:textId="77777777" w:rsidTr="008C31C7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6A817F45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04FC5E40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Whit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0B86B1B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60 (70.6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DF1CAF2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26 (54.2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0035B1D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34 (91.9)</w:t>
            </w: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7BCB4006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</w:tr>
      <w:tr w:rsidR="008C31C7" w:rsidRPr="00096641" w14:paraId="7924480B" w14:textId="77777777" w:rsidTr="008C31C7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7D5B4F37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32FADED4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Oth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D432994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2 (2.4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49F064D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2 (4.2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3C1BBA0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0 (0)</w:t>
            </w: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0A47A226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</w:tr>
      <w:tr w:rsidR="008C31C7" w:rsidRPr="00096641" w14:paraId="42A1B897" w14:textId="77777777" w:rsidTr="008C31C7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7FECCFB2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Smoking (n (%))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3AE8C9B0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Nev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F8E3FAE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5 (17.6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F2DA869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7 (14.6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5A2B8CE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8 (21.6)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7E98AFEB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0.514</w:t>
            </w:r>
          </w:p>
        </w:tc>
      </w:tr>
      <w:tr w:rsidR="008C31C7" w:rsidRPr="00096641" w14:paraId="2F9BCB13" w14:textId="77777777" w:rsidTr="008C31C7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51335A30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3A17BB67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Form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B7D41B3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42 (49.4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F4E3D5A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23 (47.9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79490EC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9 (51.4)</w:t>
            </w: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69885E70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</w:tr>
      <w:tr w:rsidR="008C31C7" w:rsidRPr="00096641" w14:paraId="2F2E40DE" w14:textId="77777777" w:rsidTr="008C31C7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06CA7052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1F43BA28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Activ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4494523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28 (32.9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9EDF076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8 (37.5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82EA0CF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0 (27.0)</w:t>
            </w: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7FDBD2AD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</w:tr>
      <w:tr w:rsidR="008C31C7" w:rsidRPr="00096641" w14:paraId="7666B1B4" w14:textId="77777777" w:rsidTr="008C31C7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1C7B4E9B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Alcohol use (n (%))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41834E80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Nev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5675532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28 (32.9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83C510E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4 (29.2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CFE6385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4 (37.8)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563CD290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0.076</w:t>
            </w:r>
          </w:p>
        </w:tc>
      </w:tr>
      <w:tr w:rsidR="008C31C7" w:rsidRPr="00096641" w14:paraId="5E6D3A37" w14:textId="77777777" w:rsidTr="008C31C7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5CBC4CF6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3EE15BE6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Occasion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68F5AEC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25 (29.4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49FFDCE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1 (22.9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8D89B28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4 (37.8)</w:t>
            </w: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18C526C6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</w:tr>
      <w:tr w:rsidR="008C31C7" w:rsidRPr="00096641" w14:paraId="25ED5492" w14:textId="77777777" w:rsidTr="008C31C7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1F5F4A57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25B3B6D6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Frequen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A79F14D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32 (37.6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32B14B4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23 (47.9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6C60F71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9 (24.3)</w:t>
            </w: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474B118E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</w:tr>
      <w:tr w:rsidR="008C31C7" w:rsidRPr="00096641" w14:paraId="6820A31D" w14:textId="77777777" w:rsidTr="008C31C7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1CD232AB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Tumor site (n (%))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46EE847D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Oral cavity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75D9C5B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1 (12.9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D442CF1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8 (16.7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B7D0A3E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3 (8.1)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36FECD8E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0.079</w:t>
            </w:r>
          </w:p>
        </w:tc>
      </w:tr>
      <w:tr w:rsidR="008C31C7" w:rsidRPr="00096641" w14:paraId="22E4962C" w14:textId="77777777" w:rsidTr="008C31C7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471E8A45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79AB40C5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Oropharynx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9E0BF40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56 (65.9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E15D37C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27 (56.2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65F4910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29 (78.4)</w:t>
            </w: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3082BEF5" w14:textId="77777777" w:rsidR="008C31C7" w:rsidRPr="00096641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</w:tr>
      <w:tr w:rsidR="008C31C7" w:rsidRPr="00096641" w14:paraId="7E3CF498" w14:textId="77777777" w:rsidTr="008C31C7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3661CF4E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615ABB73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Hypopharynx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0D61BFE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 (1.2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0FCCAB8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0 (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CF9E0F7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 (2.7)</w:t>
            </w: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793841B0" w14:textId="77777777" w:rsidR="008C31C7" w:rsidRPr="00096641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</w:tr>
      <w:tr w:rsidR="008C31C7" w:rsidRPr="00096641" w14:paraId="338F0F30" w14:textId="77777777" w:rsidTr="008C31C7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03806E92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711E9A8C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Larynx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E1BDFF3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7 (20.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E6B471E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3 (27.1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4941B93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4 (10.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0F2896E" w14:textId="77777777" w:rsidR="008C31C7" w:rsidRPr="00096641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</w:tr>
      <w:tr w:rsidR="008C31C7" w:rsidRPr="00096641" w14:paraId="06F4F025" w14:textId="77777777" w:rsidTr="008C31C7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12467031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Tumor staging (n (%))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334AD3C7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Early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8AB5A2D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21 (24.7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0AF44DE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8 (16.7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EF1CE4B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3 (35.1)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3D83DE53" w14:textId="77777777" w:rsidR="008C31C7" w:rsidRPr="00214C91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214C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88</w:t>
            </w:r>
          </w:p>
        </w:tc>
      </w:tr>
      <w:tr w:rsidR="008C31C7" w:rsidRPr="00096641" w14:paraId="0A486CE5" w14:textId="77777777" w:rsidTr="008C31C7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7DAD74AF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02625517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Locally advanc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166FC0B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64 (75.3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6DFFDAD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40 (83.3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A13B1DC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24 (64.9)</w:t>
            </w: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709B20DB" w14:textId="77777777" w:rsidR="008C31C7" w:rsidRPr="00096641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</w:tr>
      <w:tr w:rsidR="008C31C7" w:rsidRPr="00096641" w14:paraId="10AB47B6" w14:textId="77777777" w:rsidTr="008C31C7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17864012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Tumor grade of differentiation (n (%))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1454B2D5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Well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05D4303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22 (45.8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4E09551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1 (36.7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6CD2C5B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1 (61.1)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582B5010" w14:textId="77777777" w:rsidR="008C31C7" w:rsidRPr="00C554E1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C55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47</w:t>
            </w:r>
          </w:p>
        </w:tc>
      </w:tr>
      <w:tr w:rsidR="008C31C7" w:rsidRPr="00096641" w14:paraId="1A2D45AA" w14:textId="77777777" w:rsidTr="008C31C7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15EAD90D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6D958995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Moderat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CCC0C5F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23 (47.9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B035A13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8 (60.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AA36245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5 (27.8)</w:t>
            </w: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58FDC2F6" w14:textId="77777777" w:rsidR="008C31C7" w:rsidRPr="00096641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</w:tr>
      <w:tr w:rsidR="008C31C7" w:rsidRPr="00096641" w14:paraId="150ED9A2" w14:textId="77777777" w:rsidTr="008C31C7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55D64C9E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19463CA4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Poor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69120FE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3 (6.25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8AB79B3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 (3.3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568C887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2 (11.1)</w:t>
            </w: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7FE1D0A9" w14:textId="77777777" w:rsidR="008C31C7" w:rsidRPr="00096641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</w:tr>
      <w:tr w:rsidR="008C31C7" w:rsidRPr="00096641" w14:paraId="7E2E4819" w14:textId="77777777" w:rsidTr="008C31C7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75BFE79A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HPV status (oropharyngeal cancers) (n (%))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E24F149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Positiv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A495E8D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21 (60.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BBD29AD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6 (40.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2F4C59D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5 (75.0)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234DE3F1" w14:textId="77777777" w:rsidR="008C31C7" w:rsidRPr="00096641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0966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054</w:t>
            </w:r>
          </w:p>
        </w:tc>
      </w:tr>
      <w:tr w:rsidR="008C31C7" w:rsidRPr="00096641" w14:paraId="31EC2ED0" w14:textId="77777777" w:rsidTr="008C31C7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5090E616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61D7AF55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Negativ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A6E4BD0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4 (40.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45F2EAC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9 (60.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28E5A98" w14:textId="77777777" w:rsidR="008C31C7" w:rsidRPr="008C31C7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8C3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5 (25.0)</w:t>
            </w: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1A365875" w14:textId="77777777" w:rsidR="008C31C7" w:rsidRPr="00096641" w:rsidRDefault="008C31C7" w:rsidP="008C31C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</w:tr>
    </w:tbl>
    <w:p w14:paraId="26FFB18D" w14:textId="2CCEC057" w:rsidR="00162279" w:rsidRDefault="004A72A0">
      <w:r w:rsidRPr="004A72A0">
        <w:t xml:space="preserve">Abbreviations: HNSCC, head and neck squamous cell carcinoma; RT, radiotherapy; SD, standard deviation; n (%), number (percentage); HPV, human papilloma virus  </w:t>
      </w:r>
    </w:p>
    <w:p w14:paraId="72B13B28" w14:textId="77777777" w:rsidR="00162279" w:rsidRDefault="00162279"/>
    <w:p w14:paraId="2D571899" w14:textId="77777777" w:rsidR="00162279" w:rsidRDefault="00162279"/>
    <w:p w14:paraId="11A3E7BC" w14:textId="77777777" w:rsidR="00162279" w:rsidRDefault="00162279"/>
    <w:p w14:paraId="3CE05C0C" w14:textId="77777777" w:rsidR="00162279" w:rsidRDefault="00162279"/>
    <w:p w14:paraId="2CEBC50F" w14:textId="77777777" w:rsidR="00162279" w:rsidRDefault="00162279"/>
    <w:p w14:paraId="7B9124CE" w14:textId="77777777" w:rsidR="00162279" w:rsidRDefault="00162279"/>
    <w:p w14:paraId="0476A5D5" w14:textId="77777777" w:rsidR="00162279" w:rsidRDefault="00162279"/>
    <w:p w14:paraId="4FC69F99" w14:textId="77777777" w:rsidR="00162279" w:rsidRDefault="00162279"/>
    <w:p w14:paraId="2F12F65D" w14:textId="77777777" w:rsidR="00162279" w:rsidRDefault="00162279"/>
    <w:p w14:paraId="70ABC4E9" w14:textId="77777777" w:rsidR="00162279" w:rsidRDefault="00162279"/>
    <w:p w14:paraId="0028FFC9" w14:textId="5C234E2B" w:rsidR="0046694D" w:rsidRDefault="00516EA9">
      <w:r w:rsidRPr="00516EA9">
        <w:lastRenderedPageBreak/>
        <w:t xml:space="preserve">Table </w:t>
      </w:r>
      <w:r>
        <w:t>S2</w:t>
      </w:r>
      <w:r w:rsidRPr="00516EA9">
        <w:t xml:space="preserve">. </w:t>
      </w:r>
      <w:r w:rsidR="00B608E0" w:rsidRPr="00B608E0">
        <w:t xml:space="preserve">Baseline demographic and tumor characteristics associated with baseline anemia for HNSCC patients receiving radiotherapy </w:t>
      </w:r>
      <w:r w:rsidR="00B608E0">
        <w:t>alone</w:t>
      </w:r>
    </w:p>
    <w:tbl>
      <w:tblPr>
        <w:tblW w:w="101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5"/>
        <w:gridCol w:w="1536"/>
        <w:gridCol w:w="1530"/>
        <w:gridCol w:w="1530"/>
        <w:gridCol w:w="1530"/>
        <w:gridCol w:w="990"/>
      </w:tblGrid>
      <w:tr w:rsidR="00516EA9" w:rsidRPr="00096641" w14:paraId="66D12EE1" w14:textId="77777777" w:rsidTr="007B121E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26CF0CEB" w14:textId="77777777" w:rsidR="00516EA9" w:rsidRPr="008D2955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bdr w:val="nil"/>
              </w:rPr>
            </w:pPr>
            <w:bookmarkStart w:id="0" w:name="_Hlk90648721"/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702F499E" w14:textId="77777777" w:rsidR="00516EA9" w:rsidRPr="008D2955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bdr w:val="nil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1282B38" w14:textId="77777777" w:rsidR="00516EA9" w:rsidRPr="006E069F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6E0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All (n=86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D0EEC77" w14:textId="77777777" w:rsidR="00516EA9" w:rsidRPr="006E069F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6E0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Anemia at baseline (n=48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0928B5E" w14:textId="77777777" w:rsidR="00516EA9" w:rsidRPr="006E069F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6E0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No anemia at baseline (n=3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0F94B79" w14:textId="77777777" w:rsidR="00516EA9" w:rsidRPr="006E069F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6E0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P value</w:t>
            </w:r>
          </w:p>
        </w:tc>
      </w:tr>
      <w:tr w:rsidR="00516EA9" w:rsidRPr="00096641" w14:paraId="4206C71E" w14:textId="77777777" w:rsidTr="007B121E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02006A59" w14:textId="77777777" w:rsidR="00516EA9" w:rsidRPr="006E069F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6E0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Mean age at Diagnosis in years [SD]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64FC8E6E" w14:textId="77777777" w:rsidR="00516EA9" w:rsidRPr="006E069F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7F0F159" w14:textId="77777777" w:rsidR="00516EA9" w:rsidRPr="006E069F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6E0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65.31 (10.29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167B695" w14:textId="77777777" w:rsidR="00516EA9" w:rsidRPr="006E069F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6E0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67.02 (10.2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2D41E0A" w14:textId="77777777" w:rsidR="00516EA9" w:rsidRPr="006E069F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6E0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63.16 (10.12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E912A0C" w14:textId="77777777" w:rsidR="00516EA9" w:rsidRPr="006E069F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6E0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0.084</w:t>
            </w:r>
          </w:p>
        </w:tc>
      </w:tr>
      <w:tr w:rsidR="00516EA9" w:rsidRPr="006E069F" w14:paraId="390AAC2B" w14:textId="77777777" w:rsidTr="007B121E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1911904C" w14:textId="77777777" w:rsidR="00516EA9" w:rsidRPr="006E069F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6E0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Age group at Diagnosis in years (n (%))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1D96CDB" w14:textId="77777777" w:rsidR="00516EA9" w:rsidRPr="006E069F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6E0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 xml:space="preserve">&lt;50 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D31DEB5" w14:textId="77777777" w:rsidR="00516EA9" w:rsidRPr="006E069F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6E0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 xml:space="preserve">    3 (3.5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D3994BB" w14:textId="77777777" w:rsidR="00516EA9" w:rsidRPr="006E069F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6E0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 (2.1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50B8EA5" w14:textId="77777777" w:rsidR="00516EA9" w:rsidRPr="006E069F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6E0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2 (5.3)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676C1912" w14:textId="77777777" w:rsidR="00516EA9" w:rsidRPr="006E069F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6E0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0.404</w:t>
            </w:r>
          </w:p>
        </w:tc>
      </w:tr>
      <w:tr w:rsidR="00516EA9" w:rsidRPr="006E069F" w14:paraId="41ED9E4A" w14:textId="77777777" w:rsidTr="007B121E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697BC549" w14:textId="77777777" w:rsidR="00516EA9" w:rsidRPr="006E069F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4C4C6F4A" w14:textId="77777777" w:rsidR="00516EA9" w:rsidRPr="006E069F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6E0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 xml:space="preserve">50-70 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B5647B2" w14:textId="77777777" w:rsidR="00516EA9" w:rsidRPr="006E069F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6E0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57 (66.3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8093B07" w14:textId="77777777" w:rsidR="00516EA9" w:rsidRPr="006E069F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6E0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 xml:space="preserve"> 30 (62.5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52A3A56" w14:textId="77777777" w:rsidR="00516EA9" w:rsidRPr="006E069F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6E0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27 (71.1)</w:t>
            </w: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400CB0F6" w14:textId="77777777" w:rsidR="00516EA9" w:rsidRPr="006E069F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</w:tr>
      <w:tr w:rsidR="00516EA9" w:rsidRPr="006E069F" w14:paraId="4C41BDC6" w14:textId="77777777" w:rsidTr="007B121E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53DE5D51" w14:textId="77777777" w:rsidR="00516EA9" w:rsidRPr="006E069F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14AEBD80" w14:textId="77777777" w:rsidR="00516EA9" w:rsidRPr="006E069F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6E0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 xml:space="preserve">&gt;70 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EA89F82" w14:textId="77777777" w:rsidR="00516EA9" w:rsidRPr="006E069F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6E0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26 (30.2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5FC070E" w14:textId="77777777" w:rsidR="00516EA9" w:rsidRPr="006E069F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6E0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 xml:space="preserve">   17 (35.4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0A79334" w14:textId="77777777" w:rsidR="00516EA9" w:rsidRPr="006E069F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6E0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9 (23.7)</w:t>
            </w: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17C71A1E" w14:textId="77777777" w:rsidR="00516EA9" w:rsidRPr="006E069F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</w:tr>
      <w:tr w:rsidR="00516EA9" w:rsidRPr="006E069F" w14:paraId="2F5B19FF" w14:textId="77777777" w:rsidTr="007B121E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111A3CB5" w14:textId="77777777" w:rsidR="00516EA9" w:rsidRPr="006E069F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6E0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Gender (n (%))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3697B52F" w14:textId="77777777" w:rsidR="00516EA9" w:rsidRPr="006E069F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6E0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Femal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50EA636" w14:textId="77777777" w:rsidR="00516EA9" w:rsidRPr="006E069F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6E0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9 (22.2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E0B5329" w14:textId="77777777" w:rsidR="00516EA9" w:rsidRPr="006E069F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6E0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2 (25.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3823B51" w14:textId="77777777" w:rsidR="00516EA9" w:rsidRPr="006E069F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6E0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7 (18.4)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562A49B9" w14:textId="77777777" w:rsidR="00516EA9" w:rsidRPr="006E069F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6E0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0.639</w:t>
            </w:r>
          </w:p>
        </w:tc>
      </w:tr>
      <w:tr w:rsidR="00516EA9" w:rsidRPr="00096641" w14:paraId="6A6C6A63" w14:textId="77777777" w:rsidTr="007B121E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550112AB" w14:textId="77777777" w:rsidR="00516EA9" w:rsidRPr="006E069F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25360B74" w14:textId="77777777" w:rsidR="00516EA9" w:rsidRPr="006E069F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6E0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Mal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562391C" w14:textId="77777777" w:rsidR="00516EA9" w:rsidRPr="006E069F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6E0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67 (77.9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435A417" w14:textId="77777777" w:rsidR="00516EA9" w:rsidRPr="006E069F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6E0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36 (75.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8E4D3AE" w14:textId="77777777" w:rsidR="00516EA9" w:rsidRPr="006E069F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6E0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31 (81.6)</w:t>
            </w: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5D99A56F" w14:textId="77777777" w:rsidR="00516EA9" w:rsidRPr="006E069F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</w:tr>
      <w:tr w:rsidR="00516EA9" w:rsidRPr="00C34E1E" w14:paraId="004119B3" w14:textId="77777777" w:rsidTr="007B121E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5C3A5AB7" w14:textId="77777777" w:rsidR="00516EA9" w:rsidRPr="00C34E1E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C3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Race (n (%))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45B6F6E5" w14:textId="77777777" w:rsidR="00516EA9" w:rsidRPr="00C34E1E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C3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Black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72A95EC" w14:textId="77777777" w:rsidR="00516EA9" w:rsidRPr="00C34E1E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C3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27 (31.4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7C63355" w14:textId="77777777" w:rsidR="00516EA9" w:rsidRPr="00C34E1E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C3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20 (41.7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9AC3159" w14:textId="77777777" w:rsidR="00516EA9" w:rsidRPr="00C34E1E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C3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7 (18.4)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0DEE0BA3" w14:textId="77777777" w:rsidR="00516EA9" w:rsidRPr="00C34E1E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C3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0.022</w:t>
            </w:r>
          </w:p>
        </w:tc>
      </w:tr>
      <w:tr w:rsidR="00516EA9" w:rsidRPr="00C34E1E" w14:paraId="2D4AE300" w14:textId="77777777" w:rsidTr="007B121E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5C83A551" w14:textId="77777777" w:rsidR="00516EA9" w:rsidRPr="00C34E1E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416A0498" w14:textId="77777777" w:rsidR="00516EA9" w:rsidRPr="00C34E1E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C3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Whit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B3F203A" w14:textId="77777777" w:rsidR="00516EA9" w:rsidRPr="00C34E1E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C3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57 (66.3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FC3FEDA" w14:textId="77777777" w:rsidR="00516EA9" w:rsidRPr="00C34E1E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C3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26 (54.2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D14CA5B" w14:textId="77777777" w:rsidR="00516EA9" w:rsidRPr="00C34E1E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C3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31 (81.6)</w:t>
            </w: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21A40B1C" w14:textId="77777777" w:rsidR="00516EA9" w:rsidRPr="00C34E1E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</w:tr>
      <w:tr w:rsidR="00516EA9" w:rsidRPr="00096641" w14:paraId="234B4CB8" w14:textId="77777777" w:rsidTr="007B121E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2CF348D3" w14:textId="77777777" w:rsidR="00516EA9" w:rsidRPr="00C34E1E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0C3D879E" w14:textId="77777777" w:rsidR="00516EA9" w:rsidRPr="00C34E1E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C3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Oth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F887E62" w14:textId="77777777" w:rsidR="00516EA9" w:rsidRPr="00C34E1E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C3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2 (2.3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265421B" w14:textId="77777777" w:rsidR="00516EA9" w:rsidRPr="00C34E1E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C3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2 (4.2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1A5CABF" w14:textId="77777777" w:rsidR="00516EA9" w:rsidRPr="00C34E1E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C34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0 (0)</w:t>
            </w: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705FB90E" w14:textId="77777777" w:rsidR="00516EA9" w:rsidRPr="00096641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</w:tr>
      <w:tr w:rsidR="00516EA9" w:rsidRPr="00096641" w14:paraId="3AB97A7E" w14:textId="77777777" w:rsidTr="007B121E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1ACAE16C" w14:textId="77777777" w:rsidR="00516EA9" w:rsidRPr="0003151C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031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Smoking (n (%))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7436B703" w14:textId="77777777" w:rsidR="00516EA9" w:rsidRPr="0003151C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031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Nev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217D291" w14:textId="77777777" w:rsidR="00516EA9" w:rsidRPr="0003151C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031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5 (17.4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6F5F4D9" w14:textId="77777777" w:rsidR="00516EA9" w:rsidRPr="0003151C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031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4 (8.3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4BED928" w14:textId="77777777" w:rsidR="00516EA9" w:rsidRPr="0003151C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031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1 (28.9)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589DD9CD" w14:textId="77777777" w:rsidR="00516EA9" w:rsidRPr="00096641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0966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085</w:t>
            </w:r>
          </w:p>
        </w:tc>
      </w:tr>
      <w:tr w:rsidR="00516EA9" w:rsidRPr="00096641" w14:paraId="70551AA6" w14:textId="77777777" w:rsidTr="007B121E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789D18A0" w14:textId="77777777" w:rsidR="00516EA9" w:rsidRPr="0003151C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3DC69EB2" w14:textId="77777777" w:rsidR="00516EA9" w:rsidRPr="0003151C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031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Form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7C2F426" w14:textId="77777777" w:rsidR="00516EA9" w:rsidRPr="0003151C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031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45 (52.3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D1D1558" w14:textId="77777777" w:rsidR="00516EA9" w:rsidRPr="0003151C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031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32 (66.7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FC8AC02" w14:textId="77777777" w:rsidR="00516EA9" w:rsidRPr="0003151C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031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3 (34.2)</w:t>
            </w: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107B96CE" w14:textId="77777777" w:rsidR="00516EA9" w:rsidRPr="00096641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</w:tr>
      <w:tr w:rsidR="00516EA9" w:rsidRPr="00096641" w14:paraId="7DD767C9" w14:textId="77777777" w:rsidTr="007B121E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0BEC4CE4" w14:textId="77777777" w:rsidR="00516EA9" w:rsidRPr="0003151C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034E809A" w14:textId="77777777" w:rsidR="00516EA9" w:rsidRPr="0003151C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031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Activ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5A84924" w14:textId="77777777" w:rsidR="00516EA9" w:rsidRPr="0003151C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031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26 (30.2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40AE8EF" w14:textId="77777777" w:rsidR="00516EA9" w:rsidRPr="0003151C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031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2 (25.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196F729" w14:textId="77777777" w:rsidR="00516EA9" w:rsidRPr="0003151C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031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4 (36.8)</w:t>
            </w: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5794ADAB" w14:textId="77777777" w:rsidR="00516EA9" w:rsidRPr="00096641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</w:tr>
      <w:tr w:rsidR="00516EA9" w:rsidRPr="00773F9A" w14:paraId="06AC26A9" w14:textId="77777777" w:rsidTr="007B121E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4BB59516" w14:textId="77777777" w:rsidR="00516EA9" w:rsidRPr="00773F9A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773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Alcohol use (n (%))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10254BA1" w14:textId="77777777" w:rsidR="00516EA9" w:rsidRPr="00773F9A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773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Nev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1D322C7" w14:textId="77777777" w:rsidR="00516EA9" w:rsidRPr="00773F9A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773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29 (33.7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BE9E41E" w14:textId="77777777" w:rsidR="00516EA9" w:rsidRPr="00773F9A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773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6 (33.3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6E112BD" w14:textId="77777777" w:rsidR="00516EA9" w:rsidRPr="00773F9A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773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3 (34.2)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3398C436" w14:textId="77777777" w:rsidR="00516EA9" w:rsidRPr="00773F9A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773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0.085</w:t>
            </w:r>
          </w:p>
        </w:tc>
      </w:tr>
      <w:tr w:rsidR="00516EA9" w:rsidRPr="00773F9A" w14:paraId="2E1929C6" w14:textId="77777777" w:rsidTr="007B121E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1553C91C" w14:textId="77777777" w:rsidR="00516EA9" w:rsidRPr="00773F9A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4A56F4FD" w14:textId="77777777" w:rsidR="00516EA9" w:rsidRPr="00773F9A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773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Occasion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5016222" w14:textId="77777777" w:rsidR="00516EA9" w:rsidRPr="00773F9A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773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27 (31.4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11E6C20" w14:textId="77777777" w:rsidR="00516EA9" w:rsidRPr="00773F9A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773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1 (22.9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726BCD3" w14:textId="77777777" w:rsidR="00516EA9" w:rsidRPr="00773F9A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773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6 (42.1)</w:t>
            </w: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1426C325" w14:textId="77777777" w:rsidR="00516EA9" w:rsidRPr="00773F9A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</w:tr>
      <w:tr w:rsidR="00516EA9" w:rsidRPr="00096641" w14:paraId="2B7F5F41" w14:textId="77777777" w:rsidTr="007B121E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166467C6" w14:textId="77777777" w:rsidR="00516EA9" w:rsidRPr="00773F9A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24EDDE6A" w14:textId="77777777" w:rsidR="00516EA9" w:rsidRPr="00773F9A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773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Frequen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47A46EC" w14:textId="77777777" w:rsidR="00516EA9" w:rsidRPr="00773F9A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773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30 (34.9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1FFB156" w14:textId="77777777" w:rsidR="00516EA9" w:rsidRPr="00773F9A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773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21 (43.8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94315C4" w14:textId="77777777" w:rsidR="00516EA9" w:rsidRPr="00773F9A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773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9 (23.7)</w:t>
            </w: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1DA70534" w14:textId="77777777" w:rsidR="00516EA9" w:rsidRPr="00773F9A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</w:tr>
      <w:tr w:rsidR="00516EA9" w:rsidRPr="005D1438" w14:paraId="1ADAE5D1" w14:textId="77777777" w:rsidTr="007B121E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5075FF67" w14:textId="77777777" w:rsidR="00516EA9" w:rsidRPr="005D1438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5D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Tumor site (n (%))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9D3F47F" w14:textId="77777777" w:rsidR="00516EA9" w:rsidRPr="005D1438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5D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Oral cavity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357A36C" w14:textId="77777777" w:rsidR="00516EA9" w:rsidRPr="005D1438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5D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8 (20.9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42546AB" w14:textId="77777777" w:rsidR="00516EA9" w:rsidRPr="005D1438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5D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5 (31.2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514DF31" w14:textId="77777777" w:rsidR="00516EA9" w:rsidRPr="005D1438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5D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3 (7.9)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6CC3492B" w14:textId="77777777" w:rsidR="00516EA9" w:rsidRPr="005D1438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5D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0.047</w:t>
            </w:r>
          </w:p>
        </w:tc>
      </w:tr>
      <w:tr w:rsidR="00516EA9" w:rsidRPr="005D1438" w14:paraId="45AB342C" w14:textId="77777777" w:rsidTr="007B121E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5AAF4BAE" w14:textId="77777777" w:rsidR="00516EA9" w:rsidRPr="005D1438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11F73A5D" w14:textId="77777777" w:rsidR="00516EA9" w:rsidRPr="005D1438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5D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Oropharynx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486C7B1" w14:textId="77777777" w:rsidR="00516EA9" w:rsidRPr="005D1438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5D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26 (30.2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1A7BD32" w14:textId="77777777" w:rsidR="00516EA9" w:rsidRPr="005D1438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5D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3 (27.1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B121696" w14:textId="77777777" w:rsidR="00516EA9" w:rsidRPr="005D1438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5D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3 (34.2)</w:t>
            </w: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6FF92FC9" w14:textId="77777777" w:rsidR="00516EA9" w:rsidRPr="005D1438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</w:tr>
      <w:tr w:rsidR="00516EA9" w:rsidRPr="005D1438" w14:paraId="3DA7333D" w14:textId="77777777" w:rsidTr="007B121E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53FD4317" w14:textId="77777777" w:rsidR="00516EA9" w:rsidRPr="005D1438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3603B1A8" w14:textId="77777777" w:rsidR="00516EA9" w:rsidRPr="005D1438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5D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Hypopharynx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6C34DE0" w14:textId="77777777" w:rsidR="00516EA9" w:rsidRPr="005D1438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5D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 (1.2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D8F6E07" w14:textId="77777777" w:rsidR="00516EA9" w:rsidRPr="005D1438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5D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0 (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27CF2B7" w14:textId="77777777" w:rsidR="00516EA9" w:rsidRPr="005D1438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5D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 (2.6)</w:t>
            </w: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5E7806BC" w14:textId="77777777" w:rsidR="00516EA9" w:rsidRPr="005D1438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</w:tr>
      <w:tr w:rsidR="00516EA9" w:rsidRPr="00096641" w14:paraId="29822634" w14:textId="77777777" w:rsidTr="007B121E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526575F0" w14:textId="77777777" w:rsidR="00516EA9" w:rsidRPr="005D1438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196A5CAB" w14:textId="77777777" w:rsidR="00516EA9" w:rsidRPr="005D1438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5D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Larynx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071D5DA" w14:textId="77777777" w:rsidR="00516EA9" w:rsidRPr="005D1438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5D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41 (47.7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A25DBD8" w14:textId="77777777" w:rsidR="00516EA9" w:rsidRPr="005D1438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5D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20 (41.7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96FCA88" w14:textId="77777777" w:rsidR="00516EA9" w:rsidRPr="005D1438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5D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21 (55.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0B98DCF" w14:textId="77777777" w:rsidR="00516EA9" w:rsidRPr="00096641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</w:tr>
      <w:tr w:rsidR="00516EA9" w:rsidRPr="005D1438" w14:paraId="44B28F42" w14:textId="77777777" w:rsidTr="007B121E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010050DE" w14:textId="77777777" w:rsidR="00516EA9" w:rsidRPr="005D1438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5D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Tumor staging (n (%))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042AFC11" w14:textId="77777777" w:rsidR="00516EA9" w:rsidRPr="005D1438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5D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Early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014BA20" w14:textId="77777777" w:rsidR="00516EA9" w:rsidRPr="005D1438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5D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51 (59.3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635011A" w14:textId="77777777" w:rsidR="00516EA9" w:rsidRPr="005D1438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5D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9 (39.6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A7801BD" w14:textId="77777777" w:rsidR="00516EA9" w:rsidRPr="005D1438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5D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32 (84.2)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58E783A7" w14:textId="77777777" w:rsidR="00516EA9" w:rsidRPr="005D1438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5D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&lt;0.001</w:t>
            </w:r>
          </w:p>
        </w:tc>
      </w:tr>
      <w:tr w:rsidR="00516EA9" w:rsidRPr="00096641" w14:paraId="14DE39B2" w14:textId="77777777" w:rsidTr="007B121E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112EBEE8" w14:textId="77777777" w:rsidR="00516EA9" w:rsidRPr="005D1438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495E7B49" w14:textId="77777777" w:rsidR="00516EA9" w:rsidRPr="005D1438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5D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Locally advanc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8AC716A" w14:textId="77777777" w:rsidR="00516EA9" w:rsidRPr="005D1438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5D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35 (40.7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A87DDCE" w14:textId="77777777" w:rsidR="00516EA9" w:rsidRPr="005D1438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5D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29 (60.4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954E9B2" w14:textId="77777777" w:rsidR="00516EA9" w:rsidRPr="005D1438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5D1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6 (15.8)</w:t>
            </w: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799644E7" w14:textId="77777777" w:rsidR="00516EA9" w:rsidRPr="00096641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</w:tr>
      <w:tr w:rsidR="00516EA9" w:rsidRPr="00547DBC" w14:paraId="1723062D" w14:textId="77777777" w:rsidTr="007B121E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2C582B2C" w14:textId="77777777" w:rsidR="00516EA9" w:rsidRPr="00547DBC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5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Tumor grade of differentiation (n (%))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4D7CF1BA" w14:textId="77777777" w:rsidR="00516EA9" w:rsidRPr="00547DBC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5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Well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D5255FE" w14:textId="77777777" w:rsidR="00516EA9" w:rsidRPr="00547DBC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5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5 (9.8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AB9E0EA" w14:textId="77777777" w:rsidR="00516EA9" w:rsidRPr="00547DBC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5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4 (11.8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7F66392" w14:textId="77777777" w:rsidR="00516EA9" w:rsidRPr="00547DBC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5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 (5.9)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4256CDD4" w14:textId="77777777" w:rsidR="00516EA9" w:rsidRPr="00547DBC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5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0.042</w:t>
            </w:r>
          </w:p>
        </w:tc>
      </w:tr>
      <w:tr w:rsidR="00516EA9" w:rsidRPr="00547DBC" w14:paraId="62400D42" w14:textId="77777777" w:rsidTr="007B121E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35B09CC1" w14:textId="77777777" w:rsidR="00516EA9" w:rsidRPr="00547DBC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37A58A0" w14:textId="77777777" w:rsidR="00516EA9" w:rsidRPr="00547DBC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5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Moderat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7A6DB07" w14:textId="77777777" w:rsidR="00516EA9" w:rsidRPr="00547DBC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5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39 (76.5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72D5A68" w14:textId="77777777" w:rsidR="00516EA9" w:rsidRPr="00547DBC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5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28 (82.3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1F230D5" w14:textId="77777777" w:rsidR="00516EA9" w:rsidRPr="00547DBC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5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1 (64.7)</w:t>
            </w: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63482854" w14:textId="77777777" w:rsidR="00516EA9" w:rsidRPr="00547DBC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</w:tr>
      <w:tr w:rsidR="00516EA9" w:rsidRPr="00096641" w14:paraId="38B5679F" w14:textId="77777777" w:rsidTr="007B121E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4E4988A6" w14:textId="77777777" w:rsidR="00516EA9" w:rsidRPr="00547DBC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760C22D1" w14:textId="77777777" w:rsidR="00516EA9" w:rsidRPr="00547DBC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5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Poor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AA095F3" w14:textId="77777777" w:rsidR="00516EA9" w:rsidRPr="00547DBC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5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7 (13.7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DA56605" w14:textId="77777777" w:rsidR="00516EA9" w:rsidRPr="00547DBC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5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2 (5.9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D478005" w14:textId="77777777" w:rsidR="00516EA9" w:rsidRPr="00547DBC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547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5 (29.4)</w:t>
            </w: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5B070E1D" w14:textId="77777777" w:rsidR="00516EA9" w:rsidRPr="00096641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</w:tr>
      <w:tr w:rsidR="00516EA9" w:rsidRPr="001647CE" w14:paraId="46AD6A5D" w14:textId="77777777" w:rsidTr="007B121E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2255069F" w14:textId="77777777" w:rsidR="00516EA9" w:rsidRPr="001647CE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164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HPV status (oropharyngeal cancers) (n (%))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32EBBCA8" w14:textId="77777777" w:rsidR="00516EA9" w:rsidRPr="001647CE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164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Positiv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8B14A08" w14:textId="77777777" w:rsidR="00516EA9" w:rsidRPr="001647CE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164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6 (76.2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471D5F1" w14:textId="77777777" w:rsidR="00516EA9" w:rsidRPr="001647CE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164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6 (54.5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E2971DD" w14:textId="77777777" w:rsidR="00516EA9" w:rsidRPr="001647CE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164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0 (100.0)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17021A08" w14:textId="77777777" w:rsidR="00516EA9" w:rsidRPr="001647CE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164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0.054</w:t>
            </w:r>
          </w:p>
        </w:tc>
      </w:tr>
      <w:tr w:rsidR="00516EA9" w:rsidRPr="00096641" w14:paraId="6620C910" w14:textId="77777777" w:rsidTr="007B121E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05D65A3D" w14:textId="77777777" w:rsidR="00516EA9" w:rsidRPr="001647CE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0B509195" w14:textId="77777777" w:rsidR="00516EA9" w:rsidRPr="001647CE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164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Negativ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CEDB62E" w14:textId="77777777" w:rsidR="00516EA9" w:rsidRPr="001647CE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164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5 (23.8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672CD44" w14:textId="77777777" w:rsidR="00516EA9" w:rsidRPr="001647CE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164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5 (45.5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D397946" w14:textId="77777777" w:rsidR="00516EA9" w:rsidRPr="001647CE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164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0 (00.0)</w:t>
            </w: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50EE6EE3" w14:textId="77777777" w:rsidR="00516EA9" w:rsidRPr="00096641" w:rsidRDefault="00516EA9" w:rsidP="007B12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</w:p>
        </w:tc>
      </w:tr>
    </w:tbl>
    <w:bookmarkEnd w:id="0"/>
    <w:p w14:paraId="5B7A7309" w14:textId="77777777" w:rsidR="004A72A0" w:rsidRDefault="004A72A0" w:rsidP="004A72A0">
      <w:r w:rsidRPr="004A72A0">
        <w:t xml:space="preserve">Abbreviations: HNSCC, head and neck squamous cell carcinoma; RT, radiotherapy; SD, standard deviation; n (%), number (percentage); HPV, human papilloma virus  </w:t>
      </w:r>
    </w:p>
    <w:p w14:paraId="147912DF" w14:textId="1AD0F494" w:rsidR="0046694D" w:rsidRDefault="0046694D"/>
    <w:p w14:paraId="1A6C61F5" w14:textId="77777777" w:rsidR="00162279" w:rsidRDefault="00162279" w:rsidP="00162279"/>
    <w:p w14:paraId="77DC594E" w14:textId="77777777" w:rsidR="00162279" w:rsidRDefault="00162279" w:rsidP="00162279"/>
    <w:p w14:paraId="4A94D779" w14:textId="77777777" w:rsidR="00162279" w:rsidRDefault="00162279" w:rsidP="00162279"/>
    <w:p w14:paraId="69E47AAB" w14:textId="77777777" w:rsidR="00162279" w:rsidRDefault="00162279" w:rsidP="00162279"/>
    <w:p w14:paraId="070D48BE" w14:textId="77777777" w:rsidR="00162279" w:rsidRDefault="00162279" w:rsidP="00162279"/>
    <w:p w14:paraId="22D11F97" w14:textId="77777777" w:rsidR="00162279" w:rsidRDefault="00162279" w:rsidP="00162279"/>
    <w:p w14:paraId="14DC771E" w14:textId="77777777" w:rsidR="00162279" w:rsidRDefault="00162279" w:rsidP="00162279"/>
    <w:p w14:paraId="6C44C756" w14:textId="77777777" w:rsidR="00162279" w:rsidRDefault="00162279" w:rsidP="00162279"/>
    <w:p w14:paraId="0C2B6849" w14:textId="77777777" w:rsidR="00162279" w:rsidRDefault="00162279" w:rsidP="00162279"/>
    <w:p w14:paraId="2930AC48" w14:textId="77777777" w:rsidR="00162279" w:rsidRDefault="00162279" w:rsidP="00162279"/>
    <w:p w14:paraId="0C87E9D5" w14:textId="77777777" w:rsidR="00162279" w:rsidRDefault="00162279" w:rsidP="00162279"/>
    <w:p w14:paraId="5D43974C" w14:textId="3452B01B" w:rsidR="00162279" w:rsidRDefault="00162279" w:rsidP="00162279">
      <w:r w:rsidRPr="00516EA9">
        <w:t xml:space="preserve">Table </w:t>
      </w:r>
      <w:r>
        <w:t>S3</w:t>
      </w:r>
      <w:r w:rsidRPr="00516EA9">
        <w:t xml:space="preserve">. </w:t>
      </w:r>
      <w:r w:rsidR="00D1200A" w:rsidRPr="00D1200A">
        <w:t xml:space="preserve">Multivariate analysis Cox regression models results for predictors of </w:t>
      </w:r>
      <w:r w:rsidR="00D1200A">
        <w:t>Hb level after RT</w:t>
      </w:r>
      <w:r w:rsidR="00D1200A" w:rsidRPr="00D1200A">
        <w:t xml:space="preserve"> for the entire study cohort (n=17</w:t>
      </w:r>
      <w:r w:rsidR="00D1200A">
        <w:t>1</w:t>
      </w:r>
      <w:r w:rsidR="00D1200A" w:rsidRPr="00D1200A">
        <w:t>)</w:t>
      </w:r>
      <w:r w:rsidR="00D1200A">
        <w:t xml:space="preserve">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"/>
        <w:gridCol w:w="4693"/>
        <w:gridCol w:w="964"/>
        <w:gridCol w:w="1466"/>
        <w:gridCol w:w="902"/>
      </w:tblGrid>
      <w:tr w:rsidR="002C765B" w:rsidRPr="00250D33" w14:paraId="169A9648" w14:textId="77777777" w:rsidTr="002C765B">
        <w:tc>
          <w:tcPr>
            <w:tcW w:w="0" w:type="auto"/>
            <w:tcBorders>
              <w:top w:val="double" w:sz="6" w:space="0" w:color="auto"/>
            </w:tcBorders>
          </w:tcPr>
          <w:p w14:paraId="24E17D40" w14:textId="77777777" w:rsidR="002C765B" w:rsidRPr="00250D33" w:rsidRDefault="002C765B" w:rsidP="007B12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A516B5" w14:textId="23DB087E" w:rsidR="002C765B" w:rsidRPr="00250D33" w:rsidRDefault="002C765B" w:rsidP="007B12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250D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2AD783" w14:textId="0BA68E6A" w:rsidR="002C765B" w:rsidRPr="000A425E" w:rsidRDefault="002C765B" w:rsidP="007B1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</w:pPr>
            <w:r w:rsidRPr="00250D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b afte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RT</w:t>
            </w:r>
            <w:r w:rsidR="000A4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i</w:t>
            </w:r>
            <w:proofErr w:type="spellEnd"/>
          </w:p>
        </w:tc>
      </w:tr>
      <w:tr w:rsidR="002C765B" w:rsidRPr="00250D33" w14:paraId="01B743E2" w14:textId="77777777" w:rsidTr="002C765B">
        <w:tc>
          <w:tcPr>
            <w:tcW w:w="0" w:type="auto"/>
            <w:tcBorders>
              <w:bottom w:val="single" w:sz="6" w:space="0" w:color="auto"/>
            </w:tcBorders>
          </w:tcPr>
          <w:p w14:paraId="7718241F" w14:textId="77777777" w:rsidR="002C765B" w:rsidRPr="00250D33" w:rsidRDefault="002C765B" w:rsidP="007B12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3840BE4" w14:textId="798ED1EB" w:rsidR="002C765B" w:rsidRPr="00250D33" w:rsidRDefault="002C765B" w:rsidP="007B12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250D3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CE97B06" w14:textId="77777777" w:rsidR="002C765B" w:rsidRPr="00250D33" w:rsidRDefault="002C765B" w:rsidP="007B1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250D3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42198AE" w14:textId="77777777" w:rsidR="002C765B" w:rsidRPr="00250D33" w:rsidRDefault="002C765B" w:rsidP="007B1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250D3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7EB1CA9" w14:textId="144F5EFB" w:rsidR="002C765B" w:rsidRPr="00DD1327" w:rsidRDefault="00DD1327" w:rsidP="007B1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DD132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P value</w:t>
            </w:r>
          </w:p>
        </w:tc>
      </w:tr>
      <w:tr w:rsidR="002C765B" w:rsidRPr="00250D33" w14:paraId="7B1D2E08" w14:textId="77777777" w:rsidTr="002C765B">
        <w:tc>
          <w:tcPr>
            <w:tcW w:w="0" w:type="auto"/>
          </w:tcPr>
          <w:p w14:paraId="3DD32FE5" w14:textId="77777777" w:rsidR="002C765B" w:rsidRPr="00250D33" w:rsidRDefault="002C765B" w:rsidP="007B12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B3E953" w14:textId="38F91CFF" w:rsidR="002C765B" w:rsidRPr="00250D33" w:rsidRDefault="00D1200A" w:rsidP="007B12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Study </w:t>
            </w:r>
            <w:r w:rsidR="002C765B" w:rsidRPr="00250D3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group 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etuximab plus RT</w:t>
            </w:r>
            <w:r w:rsidR="002C765B" w:rsidRPr="00250D3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vs RT</w:t>
            </w:r>
            <w:r w:rsidR="00231FB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</w:t>
            </w:r>
            <w:r w:rsidR="002C765B" w:rsidRPr="00250D3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alon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488B8B" w14:textId="77777777" w:rsidR="002C765B" w:rsidRPr="00250D33" w:rsidRDefault="002C765B" w:rsidP="007B1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250D3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1E1189" w14:textId="77777777" w:rsidR="002C765B" w:rsidRPr="00250D33" w:rsidRDefault="002C765B" w:rsidP="007B1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250D3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1.13 – 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39DE5" w14:textId="77777777" w:rsidR="002C765B" w:rsidRPr="00DD1327" w:rsidRDefault="002C765B" w:rsidP="007B1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DD132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29</w:t>
            </w:r>
          </w:p>
        </w:tc>
      </w:tr>
      <w:tr w:rsidR="002C765B" w:rsidRPr="00250D33" w14:paraId="6738EE16" w14:textId="77777777" w:rsidTr="002C765B">
        <w:tc>
          <w:tcPr>
            <w:tcW w:w="0" w:type="auto"/>
          </w:tcPr>
          <w:p w14:paraId="7F71DD75" w14:textId="77777777" w:rsidR="002C765B" w:rsidRPr="00250D33" w:rsidRDefault="002C765B" w:rsidP="007B12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7BF2ED" w14:textId="71DBA81D" w:rsidR="002C765B" w:rsidRPr="00250D33" w:rsidRDefault="002C765B" w:rsidP="007B12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250D3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</w:t>
            </w:r>
            <w:r w:rsidR="00D1200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b at 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AEB84E" w14:textId="77777777" w:rsidR="002C765B" w:rsidRPr="00250D33" w:rsidRDefault="002C765B" w:rsidP="007B1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250D3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E13F68" w14:textId="77777777" w:rsidR="002C765B" w:rsidRPr="00250D33" w:rsidRDefault="002C765B" w:rsidP="007B1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250D3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51 – 0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4A6606" w14:textId="77777777" w:rsidR="002C765B" w:rsidRPr="00DD1327" w:rsidRDefault="002C765B" w:rsidP="007B1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DD132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2C765B" w:rsidRPr="00250D33" w14:paraId="45D8ED94" w14:textId="77777777" w:rsidTr="002C765B">
        <w:tc>
          <w:tcPr>
            <w:tcW w:w="0" w:type="auto"/>
          </w:tcPr>
          <w:p w14:paraId="21D4841D" w14:textId="77777777" w:rsidR="002C765B" w:rsidRPr="00250D33" w:rsidRDefault="002C765B" w:rsidP="007B12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E52A7C" w14:textId="17552844" w:rsidR="002C765B" w:rsidRPr="00250D33" w:rsidRDefault="00231FB5" w:rsidP="007B12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231FB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umor staging</w:t>
            </w:r>
            <w:r w:rsidR="002C765B" w:rsidRPr="00250D3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Locally advanced vs Early</w:t>
            </w:r>
            <w:r w:rsidR="002C765B" w:rsidRPr="00250D3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03E1EE" w14:textId="77777777" w:rsidR="002C765B" w:rsidRPr="00250D33" w:rsidRDefault="002C765B" w:rsidP="007B1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250D3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FF59CE" w14:textId="77777777" w:rsidR="002C765B" w:rsidRPr="00250D33" w:rsidRDefault="002C765B" w:rsidP="007B1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250D3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5 – 1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24EE5C" w14:textId="77777777" w:rsidR="002C765B" w:rsidRPr="00DD1327" w:rsidRDefault="002C765B" w:rsidP="007B1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DD132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34</w:t>
            </w:r>
          </w:p>
        </w:tc>
      </w:tr>
      <w:tr w:rsidR="000A425E" w:rsidRPr="00250D33" w14:paraId="62F2AA62" w14:textId="77777777" w:rsidTr="002C765B">
        <w:tc>
          <w:tcPr>
            <w:tcW w:w="0" w:type="auto"/>
            <w:tcBorders>
              <w:bottom w:val="double" w:sz="6" w:space="0" w:color="auto"/>
            </w:tcBorders>
          </w:tcPr>
          <w:p w14:paraId="59E833A3" w14:textId="77777777" w:rsidR="000A425E" w:rsidRPr="00250D33" w:rsidRDefault="000A425E" w:rsidP="000A4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A89FB2" w14:textId="43FB8293" w:rsidR="000A425E" w:rsidRPr="00250D33" w:rsidRDefault="000A425E" w:rsidP="000A42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231FB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RT dose category </w:t>
            </w:r>
            <w:r w:rsidRPr="00250D3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[</w:t>
            </w:r>
            <w:r w:rsidRPr="000A425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70-72 </w:t>
            </w:r>
            <w:proofErr w:type="spellStart"/>
            <w:r w:rsidRPr="000A425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G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vs 61-66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Gy</w:t>
            </w:r>
            <w:proofErr w:type="spellEnd"/>
            <w:r w:rsidRPr="00250D3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AC88C4" w14:textId="4B50D613" w:rsidR="000A425E" w:rsidRPr="00250D33" w:rsidRDefault="000A425E" w:rsidP="000A4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250D3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63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07A1DD" w14:textId="3F4BD45C" w:rsidR="000A425E" w:rsidRPr="00250D33" w:rsidRDefault="000A425E" w:rsidP="000A4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250D3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9 – 1.16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D99340" w14:textId="4DDD6EC9" w:rsidR="000A425E" w:rsidRPr="00DD1327" w:rsidRDefault="000A425E" w:rsidP="000A4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DD132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22</w:t>
            </w:r>
          </w:p>
        </w:tc>
      </w:tr>
    </w:tbl>
    <w:p w14:paraId="208623BB" w14:textId="173C34D5" w:rsidR="00162279" w:rsidRDefault="000A425E" w:rsidP="006D72B8">
      <w:pPr>
        <w:spacing w:after="0"/>
      </w:pPr>
      <w:r>
        <w:rPr>
          <w:vertAlign w:val="superscript"/>
        </w:rPr>
        <w:t xml:space="preserve">I </w:t>
      </w:r>
      <w:r>
        <w:t xml:space="preserve">Adjusted for gender and tumor grade of differentiation </w:t>
      </w:r>
    </w:p>
    <w:p w14:paraId="7BC396A2" w14:textId="5BC73480" w:rsidR="006D72B8" w:rsidRPr="000A425E" w:rsidRDefault="006D72B8" w:rsidP="006D72B8">
      <w:pPr>
        <w:spacing w:after="0"/>
      </w:pPr>
      <w:r w:rsidRPr="006D72B8">
        <w:t>Abbreviations:</w:t>
      </w:r>
      <w:r>
        <w:t xml:space="preserve"> Hb, hemoglobin; RT, radiotherapy </w:t>
      </w:r>
    </w:p>
    <w:p w14:paraId="343B2A29" w14:textId="77777777" w:rsidR="00162279" w:rsidRDefault="00162279" w:rsidP="00162279"/>
    <w:p w14:paraId="47451479" w14:textId="77777777" w:rsidR="00162279" w:rsidRDefault="00162279" w:rsidP="00162279"/>
    <w:p w14:paraId="6DD7DBFD" w14:textId="77777777" w:rsidR="00162279" w:rsidRDefault="00162279" w:rsidP="00162279"/>
    <w:p w14:paraId="09317969" w14:textId="77777777" w:rsidR="00162279" w:rsidRDefault="00162279" w:rsidP="00162279"/>
    <w:p w14:paraId="315F621A" w14:textId="77777777" w:rsidR="00162279" w:rsidRDefault="00162279" w:rsidP="00162279"/>
    <w:p w14:paraId="35166D1F" w14:textId="77777777" w:rsidR="00162279" w:rsidRDefault="00162279" w:rsidP="00162279"/>
    <w:p w14:paraId="181B5D7A" w14:textId="77777777" w:rsidR="00162279" w:rsidRDefault="00162279" w:rsidP="00162279"/>
    <w:p w14:paraId="12523D9B" w14:textId="77777777" w:rsidR="00162279" w:rsidRDefault="00162279" w:rsidP="00162279"/>
    <w:p w14:paraId="67FE3A54" w14:textId="77777777" w:rsidR="00162279" w:rsidRDefault="00162279" w:rsidP="00162279"/>
    <w:p w14:paraId="5B2B8347" w14:textId="77777777" w:rsidR="00162279" w:rsidRDefault="00162279" w:rsidP="00162279"/>
    <w:p w14:paraId="60812381" w14:textId="77777777" w:rsidR="00162279" w:rsidRDefault="00162279" w:rsidP="00162279"/>
    <w:p w14:paraId="7A7147D0" w14:textId="77777777" w:rsidR="00162279" w:rsidRDefault="00162279" w:rsidP="00162279"/>
    <w:p w14:paraId="6CE3F157" w14:textId="77777777" w:rsidR="00DD1327" w:rsidRDefault="00DD1327" w:rsidP="00162279"/>
    <w:p w14:paraId="637B4762" w14:textId="77777777" w:rsidR="00DD1327" w:rsidRDefault="00DD1327" w:rsidP="00162279"/>
    <w:p w14:paraId="230C0054" w14:textId="77777777" w:rsidR="00DD1327" w:rsidRDefault="00DD1327" w:rsidP="00162279"/>
    <w:p w14:paraId="1692D0B4" w14:textId="77777777" w:rsidR="00DD1327" w:rsidRDefault="00DD1327" w:rsidP="00162279"/>
    <w:p w14:paraId="2BE60070" w14:textId="77777777" w:rsidR="00DD1327" w:rsidRDefault="00DD1327" w:rsidP="00162279"/>
    <w:p w14:paraId="1FA0F110" w14:textId="77777777" w:rsidR="00DD1327" w:rsidRDefault="00DD1327" w:rsidP="00162279"/>
    <w:p w14:paraId="26ECD004" w14:textId="77777777" w:rsidR="00DD1327" w:rsidRDefault="00DD1327" w:rsidP="00162279"/>
    <w:p w14:paraId="0D5A07F7" w14:textId="32DFE100" w:rsidR="00162279" w:rsidRDefault="00162279" w:rsidP="00162279">
      <w:r w:rsidRPr="00516EA9">
        <w:t xml:space="preserve">Table </w:t>
      </w:r>
      <w:r>
        <w:t>S4</w:t>
      </w:r>
      <w:r w:rsidRPr="00516EA9">
        <w:t xml:space="preserve">. </w:t>
      </w:r>
      <w:r w:rsidR="00DD1327" w:rsidRPr="00D1200A">
        <w:t xml:space="preserve">Multivariate analysis Cox regression models results for predictors of </w:t>
      </w:r>
      <w:r w:rsidR="00DD1327">
        <w:t>anemia level after RT</w:t>
      </w:r>
      <w:r w:rsidR="00DD1327" w:rsidRPr="00D1200A">
        <w:t xml:space="preserve"> for the entire study cohort (n=17</w:t>
      </w:r>
      <w:r w:rsidR="00DD1327">
        <w:t>1</w:t>
      </w:r>
      <w:r w:rsidR="00DD1327" w:rsidRPr="00D1200A">
        <w:t>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93"/>
        <w:gridCol w:w="1211"/>
        <w:gridCol w:w="1426"/>
        <w:gridCol w:w="902"/>
      </w:tblGrid>
      <w:tr w:rsidR="00DD1327" w:rsidRPr="00250D33" w14:paraId="36B1D95C" w14:textId="77777777" w:rsidTr="007B121E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66E0EF" w14:textId="77777777" w:rsidR="00DD1327" w:rsidRPr="00250D33" w:rsidRDefault="00DD1327" w:rsidP="007B12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250D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5DD499" w14:textId="5466BC91" w:rsidR="00DD1327" w:rsidRPr="008D6666" w:rsidRDefault="00DD1327" w:rsidP="007B1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</w:pPr>
            <w:r w:rsidRPr="00250D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Anemi</w:t>
            </w:r>
            <w:r w:rsidR="008D66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a after </w:t>
            </w:r>
            <w:proofErr w:type="spellStart"/>
            <w:r w:rsidR="008D66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RT</w:t>
            </w:r>
            <w:r w:rsidR="008D66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i</w:t>
            </w:r>
            <w:proofErr w:type="spellEnd"/>
          </w:p>
        </w:tc>
      </w:tr>
      <w:tr w:rsidR="00DD1327" w:rsidRPr="00250D33" w14:paraId="229976BE" w14:textId="77777777" w:rsidTr="007B121E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FEC67ED" w14:textId="77777777" w:rsidR="00DD1327" w:rsidRPr="00250D33" w:rsidRDefault="00DD1327" w:rsidP="007B12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250D3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1AE0BF4" w14:textId="77777777" w:rsidR="00DD1327" w:rsidRPr="00250D33" w:rsidRDefault="00DD1327" w:rsidP="007B1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250D3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D0D856D" w14:textId="77777777" w:rsidR="00DD1327" w:rsidRPr="00250D33" w:rsidRDefault="00DD1327" w:rsidP="007B1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250D3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AC4951E" w14:textId="173871A2" w:rsidR="00DD1327" w:rsidRPr="00DD1327" w:rsidRDefault="00DD1327" w:rsidP="007B1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DD132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P value</w:t>
            </w:r>
          </w:p>
        </w:tc>
      </w:tr>
      <w:tr w:rsidR="00DD1327" w:rsidRPr="00250D33" w14:paraId="5EE4E705" w14:textId="77777777" w:rsidTr="007B121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6D1E81" w14:textId="4ED4BF7F" w:rsidR="00DD1327" w:rsidRPr="00250D33" w:rsidRDefault="00DD1327" w:rsidP="00DD1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Study </w:t>
            </w:r>
            <w:r w:rsidRPr="00250D3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group 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etuximab plus RT</w:t>
            </w:r>
            <w:r w:rsidRPr="00250D3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vs R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</w:t>
            </w:r>
            <w:r w:rsidRPr="00250D3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alon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9A6A9C" w14:textId="77777777" w:rsidR="00DD1327" w:rsidRPr="00250D33" w:rsidRDefault="00DD1327" w:rsidP="00DD1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250D3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F8C5BA" w14:textId="77777777" w:rsidR="00DD1327" w:rsidRPr="00250D33" w:rsidRDefault="00DD1327" w:rsidP="00DD1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250D3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49 – 7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C64F80" w14:textId="77777777" w:rsidR="00DD1327" w:rsidRPr="002E61DE" w:rsidRDefault="00DD1327" w:rsidP="00DD1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2E61D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03</w:t>
            </w:r>
          </w:p>
        </w:tc>
      </w:tr>
      <w:tr w:rsidR="00DD1327" w:rsidRPr="00250D33" w14:paraId="442A1603" w14:textId="77777777" w:rsidTr="007B121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7F9F09" w14:textId="0FD669C5" w:rsidR="00DD1327" w:rsidRPr="00250D33" w:rsidRDefault="00DD1327" w:rsidP="007B12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DD132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Anemia at baseline </w:t>
            </w:r>
            <w:r w:rsidRPr="00250D3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[yes vs n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F755BE" w14:textId="77777777" w:rsidR="00DD1327" w:rsidRPr="00250D33" w:rsidRDefault="00DD1327" w:rsidP="007B1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250D3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A123AD" w14:textId="77777777" w:rsidR="00DD1327" w:rsidRPr="00250D33" w:rsidRDefault="00DD1327" w:rsidP="007B1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250D3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.44 – 17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E292E4" w14:textId="77777777" w:rsidR="00DD1327" w:rsidRPr="002E61DE" w:rsidRDefault="00DD1327" w:rsidP="007B1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2E61D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B92367" w:rsidRPr="00250D33" w14:paraId="03D9A31B" w14:textId="77777777" w:rsidTr="007B121E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EFF2F8" w14:textId="4E3F92DB" w:rsidR="00B92367" w:rsidRPr="00250D33" w:rsidRDefault="00B92367" w:rsidP="00B923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9236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Race [Black vs White]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3067ED" w14:textId="69358760" w:rsidR="00B92367" w:rsidRPr="00250D33" w:rsidRDefault="00B92367" w:rsidP="00B9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5F3BB6">
              <w:t>2.81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0FBB61" w14:textId="5AB2061B" w:rsidR="00B92367" w:rsidRPr="00250D33" w:rsidRDefault="00B92367" w:rsidP="00B9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5F3BB6">
              <w:t>1.12 – 7.41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942845" w14:textId="0FC68121" w:rsidR="00B92367" w:rsidRPr="002E61DE" w:rsidRDefault="00B92367" w:rsidP="00B9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2E61DE">
              <w:t>0.031</w:t>
            </w:r>
          </w:p>
        </w:tc>
      </w:tr>
    </w:tbl>
    <w:p w14:paraId="3790866C" w14:textId="4E75DD49" w:rsidR="008D6666" w:rsidRDefault="008D6666" w:rsidP="008D6666">
      <w:pPr>
        <w:spacing w:after="0"/>
      </w:pPr>
      <w:r>
        <w:rPr>
          <w:vertAlign w:val="superscript"/>
        </w:rPr>
        <w:t xml:space="preserve">I </w:t>
      </w:r>
      <w:r>
        <w:t xml:space="preserve">Adjusted for alcohol use </w:t>
      </w:r>
    </w:p>
    <w:p w14:paraId="3E81A6D0" w14:textId="40B12055" w:rsidR="008D6666" w:rsidRPr="000A425E" w:rsidRDefault="008D6666" w:rsidP="008D6666">
      <w:pPr>
        <w:spacing w:after="0"/>
      </w:pPr>
      <w:r w:rsidRPr="006D72B8">
        <w:t>Abbreviations:</w:t>
      </w:r>
      <w:r>
        <w:t xml:space="preserve"> RT, radiotherapy </w:t>
      </w:r>
    </w:p>
    <w:p w14:paraId="7D1A4D79" w14:textId="77777777" w:rsidR="00162279" w:rsidRDefault="00162279" w:rsidP="00162279"/>
    <w:p w14:paraId="286FCDCA" w14:textId="77777777" w:rsidR="00162279" w:rsidRDefault="00162279" w:rsidP="00162279"/>
    <w:p w14:paraId="1A053C37" w14:textId="77777777" w:rsidR="00162279" w:rsidRDefault="00162279" w:rsidP="00162279"/>
    <w:p w14:paraId="1D553E44" w14:textId="77777777" w:rsidR="00162279" w:rsidRDefault="00162279" w:rsidP="00162279"/>
    <w:p w14:paraId="10663E98" w14:textId="77777777" w:rsidR="00162279" w:rsidRDefault="00162279" w:rsidP="00162279"/>
    <w:p w14:paraId="5A0834C4" w14:textId="77777777" w:rsidR="00162279" w:rsidRDefault="00162279" w:rsidP="00162279"/>
    <w:p w14:paraId="48E97E15" w14:textId="77777777" w:rsidR="00162279" w:rsidRDefault="00162279" w:rsidP="00162279"/>
    <w:p w14:paraId="7236A8DE" w14:textId="77777777" w:rsidR="00162279" w:rsidRDefault="00162279" w:rsidP="00162279"/>
    <w:p w14:paraId="36DB2665" w14:textId="77777777" w:rsidR="00162279" w:rsidRDefault="00162279" w:rsidP="00162279"/>
    <w:p w14:paraId="4F09E0A9" w14:textId="77777777" w:rsidR="00162279" w:rsidRDefault="00162279" w:rsidP="00162279"/>
    <w:p w14:paraId="1CD9DBED" w14:textId="77777777" w:rsidR="00162279" w:rsidRDefault="00162279" w:rsidP="00162279"/>
    <w:p w14:paraId="09D14172" w14:textId="77777777" w:rsidR="00162279" w:rsidRDefault="00162279" w:rsidP="00162279"/>
    <w:p w14:paraId="106CFF5A" w14:textId="77777777" w:rsidR="00162279" w:rsidRDefault="00162279" w:rsidP="00162279"/>
    <w:p w14:paraId="747A1D12" w14:textId="77777777" w:rsidR="00162279" w:rsidRDefault="00162279" w:rsidP="00162279"/>
    <w:p w14:paraId="7E8DA811" w14:textId="77777777" w:rsidR="00162279" w:rsidRDefault="00162279" w:rsidP="00162279"/>
    <w:p w14:paraId="60DA62B6" w14:textId="77777777" w:rsidR="002E61DE" w:rsidRDefault="002E61DE" w:rsidP="00162279"/>
    <w:p w14:paraId="55A4EA55" w14:textId="77777777" w:rsidR="002E61DE" w:rsidRDefault="002E61DE" w:rsidP="00162279"/>
    <w:p w14:paraId="56ECA5E2" w14:textId="77777777" w:rsidR="002E61DE" w:rsidRDefault="002E61DE" w:rsidP="00162279"/>
    <w:p w14:paraId="7C08CAAD" w14:textId="77777777" w:rsidR="002E61DE" w:rsidRDefault="002E61DE" w:rsidP="00162279"/>
    <w:p w14:paraId="52EE3420" w14:textId="77777777" w:rsidR="002E61DE" w:rsidRDefault="002E61DE" w:rsidP="00162279"/>
    <w:p w14:paraId="391435A1" w14:textId="570497A9" w:rsidR="00162279" w:rsidRDefault="00162279" w:rsidP="00162279">
      <w:r w:rsidRPr="00516EA9">
        <w:t xml:space="preserve">Table </w:t>
      </w:r>
      <w:r>
        <w:t>S5</w:t>
      </w:r>
      <w:r w:rsidRPr="00516EA9">
        <w:t xml:space="preserve">. </w:t>
      </w:r>
      <w:r w:rsidR="002E61DE" w:rsidRPr="002E61DE">
        <w:t xml:space="preserve">Multivariate analysis Cox regression models results for predictors of </w:t>
      </w:r>
      <w:r w:rsidR="002E61DE">
        <w:t>improvement of anemia/Hb</w:t>
      </w:r>
      <w:r w:rsidR="002E61DE" w:rsidRPr="002E61DE">
        <w:t xml:space="preserve"> after RT for the entire study cohort (n=171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93"/>
        <w:gridCol w:w="1211"/>
        <w:gridCol w:w="1546"/>
        <w:gridCol w:w="902"/>
      </w:tblGrid>
      <w:tr w:rsidR="002E61DE" w:rsidRPr="00250D33" w14:paraId="4D04DF1F" w14:textId="77777777" w:rsidTr="00CA786A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55714F" w14:textId="77777777" w:rsidR="002E61DE" w:rsidRPr="00250D33" w:rsidRDefault="002E61DE" w:rsidP="00CA78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250D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E89E11" w14:textId="674B2A46" w:rsidR="002E61DE" w:rsidRPr="00E83C67" w:rsidRDefault="00E83C67" w:rsidP="00CA7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</w:pPr>
            <w:r w:rsidRPr="00E83C67">
              <w:rPr>
                <w:b/>
                <w:bCs/>
              </w:rPr>
              <w:t xml:space="preserve">Improvement of anemia/Hb after </w:t>
            </w:r>
            <w:proofErr w:type="spellStart"/>
            <w:r w:rsidRPr="00E83C67">
              <w:rPr>
                <w:b/>
                <w:bCs/>
              </w:rPr>
              <w:t>RT</w:t>
            </w:r>
            <w:r>
              <w:rPr>
                <w:b/>
                <w:bCs/>
                <w:vertAlign w:val="superscript"/>
              </w:rPr>
              <w:t>i</w:t>
            </w:r>
            <w:proofErr w:type="spellEnd"/>
          </w:p>
        </w:tc>
      </w:tr>
      <w:tr w:rsidR="002E61DE" w:rsidRPr="00250D33" w14:paraId="7D3749B8" w14:textId="77777777" w:rsidTr="00CA786A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EF08625" w14:textId="77777777" w:rsidR="002E61DE" w:rsidRPr="00250D33" w:rsidRDefault="002E61DE" w:rsidP="00CA78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250D3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C572A21" w14:textId="77777777" w:rsidR="002E61DE" w:rsidRPr="00250D33" w:rsidRDefault="002E61DE" w:rsidP="00CA7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250D3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6F83B62" w14:textId="77777777" w:rsidR="002E61DE" w:rsidRPr="00250D33" w:rsidRDefault="002E61DE" w:rsidP="00CA7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250D3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C0B0121" w14:textId="77777777" w:rsidR="002E61DE" w:rsidRPr="00DD1327" w:rsidRDefault="002E61DE" w:rsidP="00CA7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DD132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P value</w:t>
            </w:r>
          </w:p>
        </w:tc>
      </w:tr>
      <w:tr w:rsidR="002E61DE" w:rsidRPr="00250D33" w14:paraId="176B2C37" w14:textId="77777777" w:rsidTr="00CA786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140610" w14:textId="77777777" w:rsidR="002E61DE" w:rsidRPr="00250D33" w:rsidRDefault="002E61DE" w:rsidP="002E6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Study </w:t>
            </w:r>
            <w:r w:rsidRPr="00250D3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group 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etuximab plus RT</w:t>
            </w:r>
            <w:r w:rsidRPr="00250D3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vs R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</w:t>
            </w:r>
            <w:r w:rsidRPr="00250D3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alon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397526" w14:textId="4B0089E7" w:rsidR="002E61DE" w:rsidRPr="00250D33" w:rsidRDefault="002E61DE" w:rsidP="002E6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DE274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4FE467" w14:textId="06CDCE36" w:rsidR="002E61DE" w:rsidRPr="00250D33" w:rsidRDefault="002E61DE" w:rsidP="002E6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DE274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10 – 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FA4D10" w14:textId="049A8E4E" w:rsidR="002E61DE" w:rsidRPr="002E61DE" w:rsidRDefault="002E61DE" w:rsidP="002E6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2E61D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07</w:t>
            </w:r>
          </w:p>
        </w:tc>
      </w:tr>
      <w:tr w:rsidR="002E61DE" w:rsidRPr="00250D33" w14:paraId="3F6CA937" w14:textId="77777777" w:rsidTr="00CA786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8C05D0" w14:textId="77777777" w:rsidR="002E61DE" w:rsidRPr="00250D33" w:rsidRDefault="002E61DE" w:rsidP="002E6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DD132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Anemia at baseline </w:t>
            </w:r>
            <w:r w:rsidRPr="00250D3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[yes vs n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C7A925" w14:textId="064CCD66" w:rsidR="002E61DE" w:rsidRPr="002E61DE" w:rsidRDefault="002E61DE" w:rsidP="002E61D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2E61DE">
              <w:rPr>
                <w:rFonts w:asciiTheme="majorBidi" w:hAnsiTheme="majorBidi" w:cstheme="majorBidi"/>
                <w:sz w:val="24"/>
                <w:szCs w:val="24"/>
              </w:rPr>
              <w:t>7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B0CD33" w14:textId="336B1ED0" w:rsidR="002E61DE" w:rsidRPr="002E61DE" w:rsidRDefault="002E61DE" w:rsidP="002E61D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2E61DE">
              <w:rPr>
                <w:rFonts w:asciiTheme="majorBidi" w:hAnsiTheme="majorBidi" w:cstheme="majorBidi"/>
                <w:sz w:val="24"/>
                <w:szCs w:val="24"/>
              </w:rPr>
              <w:t>2.56 – 25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BD18C9" w14:textId="588BC66D" w:rsidR="002E61DE" w:rsidRPr="002E61DE" w:rsidRDefault="002E61DE" w:rsidP="002E61D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2E61DE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</w:tr>
      <w:tr w:rsidR="00E83C67" w:rsidRPr="00250D33" w14:paraId="1FA69839" w14:textId="77777777" w:rsidTr="00E83C6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A486C9" w14:textId="71D99622" w:rsidR="00E83C67" w:rsidRPr="00250D33" w:rsidRDefault="00E83C67" w:rsidP="00E83C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83C6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umor grade of differentiation</w:t>
            </w:r>
            <w:r w:rsidRPr="00B9236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Poor vs Well</w:t>
            </w:r>
            <w:r w:rsidRPr="00B9236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D3A4C3" w14:textId="2D13FBF1" w:rsidR="00E83C67" w:rsidRPr="00E83C67" w:rsidRDefault="00E83C67" w:rsidP="00E83C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E83C67">
              <w:rPr>
                <w:rFonts w:asciiTheme="majorBidi" w:hAnsiTheme="majorBidi" w:cstheme="majorBidi"/>
                <w:sz w:val="24"/>
                <w:szCs w:val="24"/>
              </w:rPr>
              <w:t>20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649B37" w14:textId="25B7B3BE" w:rsidR="00E83C67" w:rsidRPr="00E83C67" w:rsidRDefault="00E83C67" w:rsidP="00E83C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E83C67">
              <w:rPr>
                <w:rFonts w:asciiTheme="majorBidi" w:hAnsiTheme="majorBidi" w:cstheme="majorBidi"/>
                <w:sz w:val="24"/>
                <w:szCs w:val="24"/>
              </w:rPr>
              <w:t>3.05 – 169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A366AC" w14:textId="60A8F408" w:rsidR="00E83C67" w:rsidRPr="00E83C67" w:rsidRDefault="00E83C67" w:rsidP="00E83C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E83C67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</w:tr>
      <w:tr w:rsidR="00E83C67" w:rsidRPr="00250D33" w14:paraId="15F69E05" w14:textId="77777777" w:rsidTr="00CA786A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0DC15E" w14:textId="21C21F01" w:rsidR="00E83C67" w:rsidRPr="00E83C67" w:rsidRDefault="00E83C67" w:rsidP="00E83C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231FB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umor staging</w:t>
            </w:r>
            <w:r w:rsidRPr="00250D3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Locally advanced vs Early</w:t>
            </w:r>
            <w:r w:rsidRPr="00250D3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BFFEC1" w14:textId="72D486DE" w:rsidR="00E83C67" w:rsidRPr="00E83C67" w:rsidRDefault="00E83C67" w:rsidP="00E83C6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83C6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.19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9CF027" w14:textId="5E46E6A3" w:rsidR="00E83C67" w:rsidRPr="00E83C67" w:rsidRDefault="00E83C67" w:rsidP="00E83C6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83C6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.56 – 22.45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B5F14B" w14:textId="610ADBF2" w:rsidR="00E83C67" w:rsidRPr="00E83C67" w:rsidRDefault="00E83C67" w:rsidP="00E83C6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83C6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</w:tbl>
    <w:p w14:paraId="1D74C0D8" w14:textId="139F2AFA" w:rsidR="00E83C67" w:rsidRDefault="00E83C67" w:rsidP="00E83C67">
      <w:pPr>
        <w:spacing w:after="0"/>
      </w:pPr>
      <w:r>
        <w:rPr>
          <w:vertAlign w:val="superscript"/>
        </w:rPr>
        <w:t xml:space="preserve">I </w:t>
      </w:r>
      <w:r>
        <w:t xml:space="preserve">Adjusted for alcohol </w:t>
      </w:r>
      <w:r w:rsidR="00A543CE">
        <w:t>RT dose category</w:t>
      </w:r>
    </w:p>
    <w:p w14:paraId="2316EBB9" w14:textId="05BCF774" w:rsidR="00E83C67" w:rsidRPr="000A425E" w:rsidRDefault="00E83C67" w:rsidP="00E83C67">
      <w:pPr>
        <w:spacing w:after="0"/>
      </w:pPr>
      <w:r w:rsidRPr="006D72B8">
        <w:t>Abbreviations:</w:t>
      </w:r>
      <w:r>
        <w:t xml:space="preserve"> </w:t>
      </w:r>
      <w:r w:rsidR="00A543CE">
        <w:t xml:space="preserve">Hb, hemoglobin; </w:t>
      </w:r>
      <w:r>
        <w:t xml:space="preserve">RT, radiotherapy </w:t>
      </w:r>
    </w:p>
    <w:p w14:paraId="63B886B2" w14:textId="54BADD12" w:rsidR="00162279" w:rsidRDefault="00162279"/>
    <w:p w14:paraId="1FBFDB86" w14:textId="77777777" w:rsidR="002E61DE" w:rsidRDefault="002E61DE"/>
    <w:p w14:paraId="3C57A4D9" w14:textId="77777777" w:rsidR="007B121E" w:rsidRDefault="007B121E"/>
    <w:p w14:paraId="50A8A58D" w14:textId="48644490" w:rsidR="0046694D" w:rsidRDefault="0046694D"/>
    <w:p w14:paraId="49A710C5" w14:textId="293B21D8" w:rsidR="00EC6AD1" w:rsidRDefault="00EC6AD1"/>
    <w:p w14:paraId="5C8E31DC" w14:textId="53790925" w:rsidR="00EC6AD1" w:rsidRDefault="00EC6AD1"/>
    <w:p w14:paraId="6560A748" w14:textId="47FE6300" w:rsidR="00F123BB" w:rsidRDefault="00F123BB"/>
    <w:p w14:paraId="0528DBC8" w14:textId="0B8446E6" w:rsidR="00F123BB" w:rsidRDefault="00F123BB"/>
    <w:p w14:paraId="6CA0A4B8" w14:textId="69DC0567" w:rsidR="00F123BB" w:rsidRDefault="00F123BB"/>
    <w:p w14:paraId="38C82340" w14:textId="70FD1820" w:rsidR="00F123BB" w:rsidRDefault="00F123BB"/>
    <w:p w14:paraId="38938793" w14:textId="0EC4E74D" w:rsidR="00F123BB" w:rsidRDefault="00F123BB"/>
    <w:p w14:paraId="32EA20BB" w14:textId="5AF682C5" w:rsidR="00F123BB" w:rsidRDefault="00F123BB"/>
    <w:p w14:paraId="3E039B6E" w14:textId="2B6E98F6" w:rsidR="00F123BB" w:rsidRDefault="00F123BB"/>
    <w:p w14:paraId="4CEEF294" w14:textId="05DCF01C" w:rsidR="00F123BB" w:rsidRDefault="00F123BB"/>
    <w:p w14:paraId="07F41B92" w14:textId="3AD268C3" w:rsidR="00F123BB" w:rsidRDefault="00F123BB"/>
    <w:p w14:paraId="3509C793" w14:textId="533A17DC" w:rsidR="00F123BB" w:rsidRDefault="00F123BB"/>
    <w:p w14:paraId="76B23B5E" w14:textId="2E9C8D4B" w:rsidR="00F123BB" w:rsidRDefault="00F123BB"/>
    <w:p w14:paraId="74560CEC" w14:textId="243AC10F" w:rsidR="00F123BB" w:rsidRDefault="00F123BB"/>
    <w:p w14:paraId="796DC5AA" w14:textId="5F2C7323" w:rsidR="00F123BB" w:rsidRPr="000953C6" w:rsidRDefault="00F123BB" w:rsidP="00F123BB">
      <w:r w:rsidRPr="000953C6">
        <w:lastRenderedPageBreak/>
        <w:t>Table S6. Hemoglobin and anemia in relation to iron level dynamics for cases with available iron levels at baseline and after radiotherapy for cases receiving radiotherapy plus cetuximab (n=10)</w:t>
      </w:r>
    </w:p>
    <w:tbl>
      <w:tblPr>
        <w:tblStyle w:val="TableGrid"/>
        <w:tblW w:w="10530" w:type="dxa"/>
        <w:tblInd w:w="-995" w:type="dxa"/>
        <w:tblLook w:val="04A0" w:firstRow="1" w:lastRow="0" w:firstColumn="1" w:lastColumn="0" w:noHBand="0" w:noVBand="1"/>
      </w:tblPr>
      <w:tblGrid>
        <w:gridCol w:w="1586"/>
        <w:gridCol w:w="1120"/>
        <w:gridCol w:w="649"/>
        <w:gridCol w:w="1216"/>
        <w:gridCol w:w="649"/>
        <w:gridCol w:w="959"/>
        <w:gridCol w:w="871"/>
        <w:gridCol w:w="959"/>
        <w:gridCol w:w="649"/>
        <w:gridCol w:w="959"/>
        <w:gridCol w:w="1268"/>
      </w:tblGrid>
      <w:tr w:rsidR="00F123BB" w:rsidRPr="000953C6" w14:paraId="66047969" w14:textId="77777777" w:rsidTr="005627E6">
        <w:trPr>
          <w:trHeight w:val="378"/>
        </w:trPr>
        <w:tc>
          <w:tcPr>
            <w:tcW w:w="1586" w:type="dxa"/>
            <w:noWrap/>
            <w:hideMark/>
          </w:tcPr>
          <w:p w14:paraId="0344F47C" w14:textId="77777777" w:rsidR="00F123BB" w:rsidRPr="000953C6" w:rsidRDefault="00F123BB" w:rsidP="005627E6">
            <w:r w:rsidRPr="000953C6">
              <w:t>Hgb at baseline</w:t>
            </w:r>
          </w:p>
        </w:tc>
        <w:tc>
          <w:tcPr>
            <w:tcW w:w="1120" w:type="dxa"/>
            <w:noWrap/>
            <w:hideMark/>
          </w:tcPr>
          <w:p w14:paraId="0763F7EA" w14:textId="77777777" w:rsidR="00F123BB" w:rsidRPr="000953C6" w:rsidRDefault="00F123BB" w:rsidP="005627E6">
            <w:r w:rsidRPr="000953C6">
              <w:t>Anemia at baseline</w:t>
            </w:r>
          </w:p>
        </w:tc>
        <w:tc>
          <w:tcPr>
            <w:tcW w:w="612" w:type="dxa"/>
            <w:noWrap/>
            <w:hideMark/>
          </w:tcPr>
          <w:p w14:paraId="212A8EB3" w14:textId="77777777" w:rsidR="00F123BB" w:rsidRPr="000953C6" w:rsidRDefault="00F123BB" w:rsidP="005627E6">
            <w:r w:rsidRPr="000953C6">
              <w:t>Hgb after RT</w:t>
            </w:r>
          </w:p>
        </w:tc>
        <w:tc>
          <w:tcPr>
            <w:tcW w:w="1216" w:type="dxa"/>
            <w:noWrap/>
            <w:hideMark/>
          </w:tcPr>
          <w:p w14:paraId="78B12675" w14:textId="77777777" w:rsidR="00F123BB" w:rsidRPr="000953C6" w:rsidRDefault="00F123BB" w:rsidP="005627E6">
            <w:r w:rsidRPr="000953C6">
              <w:t>Anemia after RT</w:t>
            </w:r>
          </w:p>
        </w:tc>
        <w:tc>
          <w:tcPr>
            <w:tcW w:w="612" w:type="dxa"/>
            <w:noWrap/>
            <w:hideMark/>
          </w:tcPr>
          <w:p w14:paraId="3F1D455C" w14:textId="77777777" w:rsidR="00F123BB" w:rsidRPr="000953C6" w:rsidRDefault="00F123BB" w:rsidP="005627E6">
            <w:r w:rsidRPr="000953C6">
              <w:t>MCV after RT</w:t>
            </w:r>
          </w:p>
        </w:tc>
        <w:tc>
          <w:tcPr>
            <w:tcW w:w="896" w:type="dxa"/>
            <w:noWrap/>
            <w:hideMark/>
          </w:tcPr>
          <w:p w14:paraId="60FABD67" w14:textId="77777777" w:rsidR="00F123BB" w:rsidRPr="000953C6" w:rsidRDefault="00F123BB" w:rsidP="005627E6">
            <w:r w:rsidRPr="000953C6">
              <w:t>Ferritin at baseline</w:t>
            </w:r>
          </w:p>
        </w:tc>
        <w:tc>
          <w:tcPr>
            <w:tcW w:w="816" w:type="dxa"/>
            <w:noWrap/>
            <w:hideMark/>
          </w:tcPr>
          <w:p w14:paraId="0E40F03D" w14:textId="77777777" w:rsidR="00F123BB" w:rsidRPr="000953C6" w:rsidRDefault="00F123BB" w:rsidP="005627E6">
            <w:r w:rsidRPr="000953C6">
              <w:t>Ferritin after RT</w:t>
            </w:r>
          </w:p>
        </w:tc>
        <w:tc>
          <w:tcPr>
            <w:tcW w:w="896" w:type="dxa"/>
            <w:noWrap/>
            <w:hideMark/>
          </w:tcPr>
          <w:p w14:paraId="6C4D0323" w14:textId="77777777" w:rsidR="00F123BB" w:rsidRPr="000953C6" w:rsidRDefault="00F123BB" w:rsidP="005627E6">
            <w:r w:rsidRPr="000953C6">
              <w:t>Iron at baseline</w:t>
            </w:r>
          </w:p>
        </w:tc>
        <w:tc>
          <w:tcPr>
            <w:tcW w:w="612" w:type="dxa"/>
            <w:noWrap/>
            <w:hideMark/>
          </w:tcPr>
          <w:p w14:paraId="617E51A5" w14:textId="77777777" w:rsidR="00F123BB" w:rsidRPr="000953C6" w:rsidRDefault="00F123BB" w:rsidP="005627E6">
            <w:r w:rsidRPr="000953C6">
              <w:t>Iron after RT</w:t>
            </w:r>
          </w:p>
        </w:tc>
        <w:tc>
          <w:tcPr>
            <w:tcW w:w="896" w:type="dxa"/>
            <w:noWrap/>
            <w:hideMark/>
          </w:tcPr>
          <w:p w14:paraId="460F1190" w14:textId="77777777" w:rsidR="00F123BB" w:rsidRPr="000953C6" w:rsidRDefault="00F123BB" w:rsidP="005627E6">
            <w:r w:rsidRPr="000953C6">
              <w:t>TIBC at baseline</w:t>
            </w:r>
          </w:p>
        </w:tc>
        <w:tc>
          <w:tcPr>
            <w:tcW w:w="1268" w:type="dxa"/>
            <w:noWrap/>
            <w:hideMark/>
          </w:tcPr>
          <w:p w14:paraId="4B21AD5C" w14:textId="77777777" w:rsidR="00F123BB" w:rsidRPr="000953C6" w:rsidRDefault="00F123BB" w:rsidP="005627E6">
            <w:r w:rsidRPr="000953C6">
              <w:t>TIBC after RT</w:t>
            </w:r>
          </w:p>
        </w:tc>
      </w:tr>
      <w:tr w:rsidR="00F123BB" w:rsidRPr="000953C6" w14:paraId="4175B13C" w14:textId="77777777" w:rsidTr="005627E6">
        <w:trPr>
          <w:trHeight w:val="378"/>
        </w:trPr>
        <w:tc>
          <w:tcPr>
            <w:tcW w:w="1586" w:type="dxa"/>
            <w:noWrap/>
            <w:hideMark/>
          </w:tcPr>
          <w:p w14:paraId="54B2ACED" w14:textId="77777777" w:rsidR="00F123BB" w:rsidRPr="000953C6" w:rsidRDefault="00F123BB" w:rsidP="005627E6">
            <w:r w:rsidRPr="000953C6">
              <w:t>8.2</w:t>
            </w:r>
          </w:p>
        </w:tc>
        <w:tc>
          <w:tcPr>
            <w:tcW w:w="1120" w:type="dxa"/>
            <w:noWrap/>
            <w:hideMark/>
          </w:tcPr>
          <w:p w14:paraId="65A0DCA2" w14:textId="77777777" w:rsidR="00F123BB" w:rsidRPr="000953C6" w:rsidRDefault="00F123BB" w:rsidP="005627E6">
            <w:r w:rsidRPr="000953C6">
              <w:t>Yes</w:t>
            </w:r>
          </w:p>
        </w:tc>
        <w:tc>
          <w:tcPr>
            <w:tcW w:w="612" w:type="dxa"/>
            <w:noWrap/>
            <w:hideMark/>
          </w:tcPr>
          <w:p w14:paraId="673D1934" w14:textId="77777777" w:rsidR="00F123BB" w:rsidRPr="000953C6" w:rsidRDefault="00F123BB" w:rsidP="005627E6">
            <w:r w:rsidRPr="000953C6">
              <w:t>10</w:t>
            </w:r>
          </w:p>
        </w:tc>
        <w:tc>
          <w:tcPr>
            <w:tcW w:w="1216" w:type="dxa"/>
            <w:noWrap/>
            <w:hideMark/>
          </w:tcPr>
          <w:p w14:paraId="2DFCBE60" w14:textId="77777777" w:rsidR="00F123BB" w:rsidRPr="000953C6" w:rsidRDefault="00F123BB" w:rsidP="005627E6">
            <w:r w:rsidRPr="000953C6">
              <w:t>Yes</w:t>
            </w:r>
          </w:p>
        </w:tc>
        <w:tc>
          <w:tcPr>
            <w:tcW w:w="612" w:type="dxa"/>
            <w:noWrap/>
            <w:hideMark/>
          </w:tcPr>
          <w:p w14:paraId="54204496" w14:textId="77777777" w:rsidR="00F123BB" w:rsidRPr="000953C6" w:rsidRDefault="00F123BB" w:rsidP="005627E6">
            <w:r w:rsidRPr="000953C6">
              <w:t>79.4</w:t>
            </w:r>
          </w:p>
        </w:tc>
        <w:tc>
          <w:tcPr>
            <w:tcW w:w="896" w:type="dxa"/>
            <w:noWrap/>
            <w:hideMark/>
          </w:tcPr>
          <w:p w14:paraId="74F414EB" w14:textId="77777777" w:rsidR="00F123BB" w:rsidRPr="000953C6" w:rsidRDefault="00F123BB" w:rsidP="005627E6">
            <w:r w:rsidRPr="000953C6">
              <w:t>59</w:t>
            </w:r>
          </w:p>
        </w:tc>
        <w:tc>
          <w:tcPr>
            <w:tcW w:w="816" w:type="dxa"/>
            <w:noWrap/>
            <w:hideMark/>
          </w:tcPr>
          <w:p w14:paraId="52D360D3" w14:textId="77777777" w:rsidR="00F123BB" w:rsidRPr="000953C6" w:rsidRDefault="00F123BB" w:rsidP="005627E6">
            <w:r w:rsidRPr="000953C6">
              <w:t>93</w:t>
            </w:r>
          </w:p>
        </w:tc>
        <w:tc>
          <w:tcPr>
            <w:tcW w:w="896" w:type="dxa"/>
            <w:noWrap/>
            <w:hideMark/>
          </w:tcPr>
          <w:p w14:paraId="12365666" w14:textId="77777777" w:rsidR="00F123BB" w:rsidRPr="000953C6" w:rsidRDefault="00F123BB" w:rsidP="005627E6">
            <w:r w:rsidRPr="000953C6">
              <w:t>&lt;10</w:t>
            </w:r>
          </w:p>
        </w:tc>
        <w:tc>
          <w:tcPr>
            <w:tcW w:w="612" w:type="dxa"/>
            <w:noWrap/>
            <w:hideMark/>
          </w:tcPr>
          <w:p w14:paraId="499D2F11" w14:textId="77777777" w:rsidR="00F123BB" w:rsidRPr="000953C6" w:rsidRDefault="00F123BB" w:rsidP="005627E6">
            <w:r w:rsidRPr="000953C6">
              <w:t>&lt;10</w:t>
            </w:r>
          </w:p>
        </w:tc>
        <w:tc>
          <w:tcPr>
            <w:tcW w:w="896" w:type="dxa"/>
            <w:noWrap/>
            <w:hideMark/>
          </w:tcPr>
          <w:p w14:paraId="2E2378DE" w14:textId="77777777" w:rsidR="00F123BB" w:rsidRPr="000953C6" w:rsidRDefault="00F123BB" w:rsidP="005627E6">
            <w:r w:rsidRPr="000953C6">
              <w:t>238</w:t>
            </w:r>
          </w:p>
        </w:tc>
        <w:tc>
          <w:tcPr>
            <w:tcW w:w="1268" w:type="dxa"/>
            <w:noWrap/>
            <w:hideMark/>
          </w:tcPr>
          <w:p w14:paraId="21E0A063" w14:textId="77777777" w:rsidR="00F123BB" w:rsidRPr="000953C6" w:rsidRDefault="00F123BB" w:rsidP="005627E6">
            <w:r w:rsidRPr="000953C6">
              <w:t>183</w:t>
            </w:r>
          </w:p>
        </w:tc>
      </w:tr>
      <w:tr w:rsidR="00F123BB" w:rsidRPr="000953C6" w14:paraId="12A65E90" w14:textId="77777777" w:rsidTr="005627E6">
        <w:trPr>
          <w:trHeight w:val="378"/>
        </w:trPr>
        <w:tc>
          <w:tcPr>
            <w:tcW w:w="1586" w:type="dxa"/>
            <w:noWrap/>
            <w:hideMark/>
          </w:tcPr>
          <w:p w14:paraId="5B1D1845" w14:textId="77777777" w:rsidR="00F123BB" w:rsidRPr="000953C6" w:rsidRDefault="00F123BB" w:rsidP="005627E6">
            <w:r w:rsidRPr="000953C6">
              <w:t>12</w:t>
            </w:r>
          </w:p>
        </w:tc>
        <w:tc>
          <w:tcPr>
            <w:tcW w:w="1120" w:type="dxa"/>
            <w:noWrap/>
            <w:hideMark/>
          </w:tcPr>
          <w:p w14:paraId="0639083B" w14:textId="77777777" w:rsidR="00F123BB" w:rsidRPr="000953C6" w:rsidRDefault="00F123BB" w:rsidP="005627E6">
            <w:r w:rsidRPr="000953C6">
              <w:t>Yes</w:t>
            </w:r>
          </w:p>
        </w:tc>
        <w:tc>
          <w:tcPr>
            <w:tcW w:w="612" w:type="dxa"/>
            <w:noWrap/>
            <w:hideMark/>
          </w:tcPr>
          <w:p w14:paraId="54FD67E5" w14:textId="77777777" w:rsidR="00F123BB" w:rsidRPr="000953C6" w:rsidRDefault="00F123BB" w:rsidP="005627E6">
            <w:r w:rsidRPr="000953C6">
              <w:t>12.3</w:t>
            </w:r>
          </w:p>
        </w:tc>
        <w:tc>
          <w:tcPr>
            <w:tcW w:w="1216" w:type="dxa"/>
            <w:noWrap/>
            <w:hideMark/>
          </w:tcPr>
          <w:p w14:paraId="18879954" w14:textId="77777777" w:rsidR="00F123BB" w:rsidRPr="000953C6" w:rsidRDefault="00F123BB" w:rsidP="005627E6">
            <w:r w:rsidRPr="000953C6">
              <w:t>Yes</w:t>
            </w:r>
          </w:p>
        </w:tc>
        <w:tc>
          <w:tcPr>
            <w:tcW w:w="612" w:type="dxa"/>
            <w:noWrap/>
            <w:hideMark/>
          </w:tcPr>
          <w:p w14:paraId="2511FCE4" w14:textId="77777777" w:rsidR="00F123BB" w:rsidRPr="000953C6" w:rsidRDefault="00F123BB" w:rsidP="005627E6">
            <w:r w:rsidRPr="000953C6">
              <w:t>94.6</w:t>
            </w:r>
          </w:p>
        </w:tc>
        <w:tc>
          <w:tcPr>
            <w:tcW w:w="896" w:type="dxa"/>
            <w:noWrap/>
            <w:hideMark/>
          </w:tcPr>
          <w:p w14:paraId="3E1F7458" w14:textId="77777777" w:rsidR="00F123BB" w:rsidRPr="000953C6" w:rsidRDefault="00F123BB" w:rsidP="005627E6">
            <w:r w:rsidRPr="000953C6">
              <w:t>734</w:t>
            </w:r>
          </w:p>
        </w:tc>
        <w:tc>
          <w:tcPr>
            <w:tcW w:w="816" w:type="dxa"/>
            <w:noWrap/>
            <w:hideMark/>
          </w:tcPr>
          <w:p w14:paraId="57BF32AD" w14:textId="77777777" w:rsidR="00F123BB" w:rsidRPr="000953C6" w:rsidRDefault="00F123BB" w:rsidP="005627E6">
            <w:r w:rsidRPr="000953C6">
              <w:t>286</w:t>
            </w:r>
          </w:p>
        </w:tc>
        <w:tc>
          <w:tcPr>
            <w:tcW w:w="896" w:type="dxa"/>
            <w:noWrap/>
            <w:hideMark/>
          </w:tcPr>
          <w:p w14:paraId="5D080777" w14:textId="77777777" w:rsidR="00F123BB" w:rsidRPr="000953C6" w:rsidRDefault="00F123BB" w:rsidP="005627E6">
            <w:r w:rsidRPr="000953C6">
              <w:t>34</w:t>
            </w:r>
          </w:p>
        </w:tc>
        <w:tc>
          <w:tcPr>
            <w:tcW w:w="612" w:type="dxa"/>
            <w:noWrap/>
            <w:hideMark/>
          </w:tcPr>
          <w:p w14:paraId="18133A4C" w14:textId="77777777" w:rsidR="00F123BB" w:rsidRPr="000953C6" w:rsidRDefault="00F123BB" w:rsidP="005627E6">
            <w:r w:rsidRPr="000953C6">
              <w:t>17</w:t>
            </w:r>
          </w:p>
        </w:tc>
        <w:tc>
          <w:tcPr>
            <w:tcW w:w="896" w:type="dxa"/>
            <w:noWrap/>
            <w:hideMark/>
          </w:tcPr>
          <w:p w14:paraId="34B035D3" w14:textId="77777777" w:rsidR="00F123BB" w:rsidRPr="000953C6" w:rsidRDefault="00F123BB" w:rsidP="005627E6">
            <w:r w:rsidRPr="000953C6">
              <w:t>143</w:t>
            </w:r>
          </w:p>
        </w:tc>
        <w:tc>
          <w:tcPr>
            <w:tcW w:w="1268" w:type="dxa"/>
            <w:noWrap/>
            <w:hideMark/>
          </w:tcPr>
          <w:p w14:paraId="670DACAD" w14:textId="77777777" w:rsidR="00F123BB" w:rsidRPr="000953C6" w:rsidRDefault="00F123BB" w:rsidP="005627E6">
            <w:r w:rsidRPr="000953C6">
              <w:t>186</w:t>
            </w:r>
          </w:p>
        </w:tc>
      </w:tr>
      <w:tr w:rsidR="00F123BB" w:rsidRPr="000953C6" w14:paraId="626F3383" w14:textId="77777777" w:rsidTr="005627E6">
        <w:trPr>
          <w:trHeight w:val="378"/>
        </w:trPr>
        <w:tc>
          <w:tcPr>
            <w:tcW w:w="1586" w:type="dxa"/>
            <w:noWrap/>
            <w:hideMark/>
          </w:tcPr>
          <w:p w14:paraId="13867B81" w14:textId="77777777" w:rsidR="00F123BB" w:rsidRPr="000953C6" w:rsidRDefault="00F123BB" w:rsidP="005627E6">
            <w:r w:rsidRPr="000953C6">
              <w:t>11.4</w:t>
            </w:r>
          </w:p>
        </w:tc>
        <w:tc>
          <w:tcPr>
            <w:tcW w:w="1120" w:type="dxa"/>
            <w:noWrap/>
            <w:hideMark/>
          </w:tcPr>
          <w:p w14:paraId="293CB864" w14:textId="77777777" w:rsidR="00F123BB" w:rsidRPr="000953C6" w:rsidRDefault="00F123BB" w:rsidP="005627E6">
            <w:r w:rsidRPr="000953C6">
              <w:t>Yes</w:t>
            </w:r>
          </w:p>
        </w:tc>
        <w:tc>
          <w:tcPr>
            <w:tcW w:w="612" w:type="dxa"/>
            <w:noWrap/>
            <w:hideMark/>
          </w:tcPr>
          <w:p w14:paraId="197A9478" w14:textId="77777777" w:rsidR="00F123BB" w:rsidRPr="000953C6" w:rsidRDefault="00F123BB" w:rsidP="005627E6">
            <w:r w:rsidRPr="000953C6">
              <w:t>13.7</w:t>
            </w:r>
          </w:p>
        </w:tc>
        <w:tc>
          <w:tcPr>
            <w:tcW w:w="1216" w:type="dxa"/>
            <w:noWrap/>
            <w:hideMark/>
          </w:tcPr>
          <w:p w14:paraId="0E9E85A8" w14:textId="77777777" w:rsidR="00F123BB" w:rsidRPr="000953C6" w:rsidRDefault="00F123BB" w:rsidP="005627E6">
            <w:r w:rsidRPr="000953C6">
              <w:t>No</w:t>
            </w:r>
          </w:p>
        </w:tc>
        <w:tc>
          <w:tcPr>
            <w:tcW w:w="612" w:type="dxa"/>
            <w:noWrap/>
            <w:hideMark/>
          </w:tcPr>
          <w:p w14:paraId="727A2B23" w14:textId="77777777" w:rsidR="00F123BB" w:rsidRPr="000953C6" w:rsidRDefault="00F123BB" w:rsidP="005627E6">
            <w:r w:rsidRPr="000953C6">
              <w:t>88.5</w:t>
            </w:r>
          </w:p>
        </w:tc>
        <w:tc>
          <w:tcPr>
            <w:tcW w:w="896" w:type="dxa"/>
            <w:noWrap/>
            <w:hideMark/>
          </w:tcPr>
          <w:p w14:paraId="53D5C4E4" w14:textId="77777777" w:rsidR="00F123BB" w:rsidRPr="000953C6" w:rsidRDefault="00F123BB" w:rsidP="005627E6">
            <w:r w:rsidRPr="000953C6">
              <w:t>941</w:t>
            </w:r>
          </w:p>
        </w:tc>
        <w:tc>
          <w:tcPr>
            <w:tcW w:w="816" w:type="dxa"/>
            <w:noWrap/>
            <w:hideMark/>
          </w:tcPr>
          <w:p w14:paraId="4AEF3D50" w14:textId="77777777" w:rsidR="00F123BB" w:rsidRPr="000953C6" w:rsidRDefault="00F123BB" w:rsidP="005627E6">
            <w:r w:rsidRPr="000953C6">
              <w:t>188</w:t>
            </w:r>
          </w:p>
        </w:tc>
        <w:tc>
          <w:tcPr>
            <w:tcW w:w="896" w:type="dxa"/>
            <w:noWrap/>
            <w:hideMark/>
          </w:tcPr>
          <w:p w14:paraId="571001C6" w14:textId="77777777" w:rsidR="00F123BB" w:rsidRPr="000953C6" w:rsidRDefault="00F123BB" w:rsidP="005627E6">
            <w:r w:rsidRPr="000953C6">
              <w:t>38</w:t>
            </w:r>
          </w:p>
        </w:tc>
        <w:tc>
          <w:tcPr>
            <w:tcW w:w="612" w:type="dxa"/>
            <w:noWrap/>
            <w:hideMark/>
          </w:tcPr>
          <w:p w14:paraId="1C20EF5C" w14:textId="77777777" w:rsidR="00F123BB" w:rsidRPr="000953C6" w:rsidRDefault="00F123BB" w:rsidP="005627E6">
            <w:r w:rsidRPr="000953C6">
              <w:t>83</w:t>
            </w:r>
          </w:p>
        </w:tc>
        <w:tc>
          <w:tcPr>
            <w:tcW w:w="896" w:type="dxa"/>
            <w:noWrap/>
            <w:hideMark/>
          </w:tcPr>
          <w:p w14:paraId="368B5B83" w14:textId="77777777" w:rsidR="00F123BB" w:rsidRPr="000953C6" w:rsidRDefault="00F123BB" w:rsidP="005627E6">
            <w:r w:rsidRPr="000953C6">
              <w:t>356</w:t>
            </w:r>
          </w:p>
        </w:tc>
        <w:tc>
          <w:tcPr>
            <w:tcW w:w="1268" w:type="dxa"/>
            <w:noWrap/>
            <w:hideMark/>
          </w:tcPr>
          <w:p w14:paraId="1B42882F" w14:textId="77777777" w:rsidR="00F123BB" w:rsidRPr="000953C6" w:rsidRDefault="00F123BB" w:rsidP="005627E6">
            <w:r w:rsidRPr="000953C6">
              <w:t>317</w:t>
            </w:r>
          </w:p>
        </w:tc>
      </w:tr>
      <w:tr w:rsidR="00F123BB" w:rsidRPr="000953C6" w14:paraId="7E0F6E35" w14:textId="77777777" w:rsidTr="005627E6">
        <w:trPr>
          <w:trHeight w:val="378"/>
        </w:trPr>
        <w:tc>
          <w:tcPr>
            <w:tcW w:w="1586" w:type="dxa"/>
            <w:noWrap/>
            <w:hideMark/>
          </w:tcPr>
          <w:p w14:paraId="5F180A85" w14:textId="77777777" w:rsidR="00F123BB" w:rsidRPr="000953C6" w:rsidRDefault="00F123BB" w:rsidP="005627E6">
            <w:r w:rsidRPr="000953C6">
              <w:t>10.6</w:t>
            </w:r>
          </w:p>
        </w:tc>
        <w:tc>
          <w:tcPr>
            <w:tcW w:w="1120" w:type="dxa"/>
            <w:noWrap/>
            <w:hideMark/>
          </w:tcPr>
          <w:p w14:paraId="385879AB" w14:textId="77777777" w:rsidR="00F123BB" w:rsidRPr="000953C6" w:rsidRDefault="00F123BB" w:rsidP="005627E6">
            <w:r w:rsidRPr="000953C6">
              <w:t>Yes</w:t>
            </w:r>
          </w:p>
        </w:tc>
        <w:tc>
          <w:tcPr>
            <w:tcW w:w="612" w:type="dxa"/>
            <w:noWrap/>
            <w:hideMark/>
          </w:tcPr>
          <w:p w14:paraId="3540576F" w14:textId="77777777" w:rsidR="00F123BB" w:rsidRPr="000953C6" w:rsidRDefault="00F123BB" w:rsidP="005627E6">
            <w:r w:rsidRPr="000953C6">
              <w:t>10.1</w:t>
            </w:r>
          </w:p>
        </w:tc>
        <w:tc>
          <w:tcPr>
            <w:tcW w:w="1216" w:type="dxa"/>
            <w:noWrap/>
            <w:hideMark/>
          </w:tcPr>
          <w:p w14:paraId="00670DA7" w14:textId="77777777" w:rsidR="00F123BB" w:rsidRPr="000953C6" w:rsidRDefault="00F123BB" w:rsidP="005627E6">
            <w:r w:rsidRPr="000953C6">
              <w:t>Yes</w:t>
            </w:r>
          </w:p>
        </w:tc>
        <w:tc>
          <w:tcPr>
            <w:tcW w:w="612" w:type="dxa"/>
            <w:noWrap/>
            <w:hideMark/>
          </w:tcPr>
          <w:p w14:paraId="0C83685C" w14:textId="77777777" w:rsidR="00F123BB" w:rsidRPr="000953C6" w:rsidRDefault="00F123BB" w:rsidP="005627E6">
            <w:r w:rsidRPr="000953C6">
              <w:t>80.5</w:t>
            </w:r>
          </w:p>
        </w:tc>
        <w:tc>
          <w:tcPr>
            <w:tcW w:w="896" w:type="dxa"/>
            <w:noWrap/>
            <w:hideMark/>
          </w:tcPr>
          <w:p w14:paraId="284736BD" w14:textId="77777777" w:rsidR="00F123BB" w:rsidRPr="000953C6" w:rsidRDefault="00F123BB" w:rsidP="005627E6">
            <w:r w:rsidRPr="000953C6">
              <w:t>200</w:t>
            </w:r>
          </w:p>
        </w:tc>
        <w:tc>
          <w:tcPr>
            <w:tcW w:w="816" w:type="dxa"/>
            <w:noWrap/>
            <w:hideMark/>
          </w:tcPr>
          <w:p w14:paraId="4F0BC40C" w14:textId="77777777" w:rsidR="00F123BB" w:rsidRPr="000953C6" w:rsidRDefault="00F123BB" w:rsidP="005627E6">
            <w:r w:rsidRPr="000953C6">
              <w:t>77</w:t>
            </w:r>
          </w:p>
        </w:tc>
        <w:tc>
          <w:tcPr>
            <w:tcW w:w="896" w:type="dxa"/>
            <w:noWrap/>
            <w:hideMark/>
          </w:tcPr>
          <w:p w14:paraId="116CD153" w14:textId="77777777" w:rsidR="00F123BB" w:rsidRPr="000953C6" w:rsidRDefault="00F123BB" w:rsidP="005627E6">
            <w:r w:rsidRPr="000953C6">
              <w:t>29</w:t>
            </w:r>
          </w:p>
        </w:tc>
        <w:tc>
          <w:tcPr>
            <w:tcW w:w="612" w:type="dxa"/>
            <w:noWrap/>
            <w:hideMark/>
          </w:tcPr>
          <w:p w14:paraId="16A70791" w14:textId="77777777" w:rsidR="00F123BB" w:rsidRPr="000953C6" w:rsidRDefault="00F123BB" w:rsidP="005627E6">
            <w:r w:rsidRPr="000953C6">
              <w:t>30</w:t>
            </w:r>
          </w:p>
        </w:tc>
        <w:tc>
          <w:tcPr>
            <w:tcW w:w="896" w:type="dxa"/>
            <w:noWrap/>
            <w:hideMark/>
          </w:tcPr>
          <w:p w14:paraId="20D9F1D0" w14:textId="77777777" w:rsidR="00F123BB" w:rsidRPr="000953C6" w:rsidRDefault="00F123BB" w:rsidP="005627E6">
            <w:r w:rsidRPr="000953C6">
              <w:t>444</w:t>
            </w:r>
          </w:p>
        </w:tc>
        <w:tc>
          <w:tcPr>
            <w:tcW w:w="1268" w:type="dxa"/>
            <w:noWrap/>
            <w:hideMark/>
          </w:tcPr>
          <w:p w14:paraId="641E6B83" w14:textId="77777777" w:rsidR="00F123BB" w:rsidRPr="000953C6" w:rsidRDefault="00F123BB" w:rsidP="005627E6">
            <w:r w:rsidRPr="000953C6">
              <w:t>386</w:t>
            </w:r>
          </w:p>
        </w:tc>
      </w:tr>
      <w:tr w:rsidR="00F123BB" w:rsidRPr="000953C6" w14:paraId="3D26BF19" w14:textId="77777777" w:rsidTr="005627E6">
        <w:trPr>
          <w:trHeight w:val="378"/>
        </w:trPr>
        <w:tc>
          <w:tcPr>
            <w:tcW w:w="1586" w:type="dxa"/>
            <w:noWrap/>
            <w:hideMark/>
          </w:tcPr>
          <w:p w14:paraId="3103DD7E" w14:textId="77777777" w:rsidR="00F123BB" w:rsidRPr="000953C6" w:rsidRDefault="00F123BB" w:rsidP="005627E6">
            <w:r w:rsidRPr="000953C6">
              <w:t>9.7</w:t>
            </w:r>
          </w:p>
        </w:tc>
        <w:tc>
          <w:tcPr>
            <w:tcW w:w="1120" w:type="dxa"/>
            <w:noWrap/>
            <w:hideMark/>
          </w:tcPr>
          <w:p w14:paraId="7C54F686" w14:textId="77777777" w:rsidR="00F123BB" w:rsidRPr="000953C6" w:rsidRDefault="00F123BB" w:rsidP="005627E6">
            <w:r w:rsidRPr="000953C6">
              <w:t>Yes</w:t>
            </w:r>
          </w:p>
        </w:tc>
        <w:tc>
          <w:tcPr>
            <w:tcW w:w="612" w:type="dxa"/>
            <w:noWrap/>
            <w:hideMark/>
          </w:tcPr>
          <w:p w14:paraId="62826505" w14:textId="77777777" w:rsidR="00F123BB" w:rsidRPr="000953C6" w:rsidRDefault="00F123BB" w:rsidP="005627E6">
            <w:r w:rsidRPr="000953C6">
              <w:t>8.4</w:t>
            </w:r>
          </w:p>
        </w:tc>
        <w:tc>
          <w:tcPr>
            <w:tcW w:w="1216" w:type="dxa"/>
            <w:noWrap/>
            <w:hideMark/>
          </w:tcPr>
          <w:p w14:paraId="3F6A51D9" w14:textId="77777777" w:rsidR="00F123BB" w:rsidRPr="000953C6" w:rsidRDefault="00F123BB" w:rsidP="005627E6">
            <w:r w:rsidRPr="000953C6">
              <w:t>Yes</w:t>
            </w:r>
          </w:p>
        </w:tc>
        <w:tc>
          <w:tcPr>
            <w:tcW w:w="612" w:type="dxa"/>
            <w:noWrap/>
            <w:hideMark/>
          </w:tcPr>
          <w:p w14:paraId="6CD2D449" w14:textId="77777777" w:rsidR="00F123BB" w:rsidRPr="000953C6" w:rsidRDefault="00F123BB" w:rsidP="005627E6">
            <w:r w:rsidRPr="000953C6">
              <w:t>78.2</w:t>
            </w:r>
          </w:p>
        </w:tc>
        <w:tc>
          <w:tcPr>
            <w:tcW w:w="896" w:type="dxa"/>
            <w:noWrap/>
            <w:hideMark/>
          </w:tcPr>
          <w:p w14:paraId="6F26E848" w14:textId="77777777" w:rsidR="00F123BB" w:rsidRPr="000953C6" w:rsidRDefault="00F123BB" w:rsidP="005627E6">
            <w:r w:rsidRPr="000953C6">
              <w:t>122</w:t>
            </w:r>
          </w:p>
        </w:tc>
        <w:tc>
          <w:tcPr>
            <w:tcW w:w="816" w:type="dxa"/>
            <w:noWrap/>
            <w:hideMark/>
          </w:tcPr>
          <w:p w14:paraId="42AA046C" w14:textId="77777777" w:rsidR="00F123BB" w:rsidRPr="000953C6" w:rsidRDefault="00F123BB" w:rsidP="005627E6">
            <w:r w:rsidRPr="000953C6">
              <w:t>25</w:t>
            </w:r>
          </w:p>
        </w:tc>
        <w:tc>
          <w:tcPr>
            <w:tcW w:w="896" w:type="dxa"/>
            <w:noWrap/>
            <w:hideMark/>
          </w:tcPr>
          <w:p w14:paraId="0F787D3A" w14:textId="77777777" w:rsidR="00F123BB" w:rsidRPr="000953C6" w:rsidRDefault="00F123BB" w:rsidP="005627E6">
            <w:r w:rsidRPr="000953C6">
              <w:t>53</w:t>
            </w:r>
          </w:p>
        </w:tc>
        <w:tc>
          <w:tcPr>
            <w:tcW w:w="612" w:type="dxa"/>
            <w:noWrap/>
            <w:hideMark/>
          </w:tcPr>
          <w:p w14:paraId="1C68D351" w14:textId="77777777" w:rsidR="00F123BB" w:rsidRPr="000953C6" w:rsidRDefault="00F123BB" w:rsidP="005627E6">
            <w:r w:rsidRPr="000953C6">
              <w:t>19</w:t>
            </w:r>
          </w:p>
        </w:tc>
        <w:tc>
          <w:tcPr>
            <w:tcW w:w="896" w:type="dxa"/>
            <w:noWrap/>
            <w:hideMark/>
          </w:tcPr>
          <w:p w14:paraId="7C7F9B92" w14:textId="77777777" w:rsidR="00F123BB" w:rsidRPr="000953C6" w:rsidRDefault="00F123BB" w:rsidP="005627E6">
            <w:r w:rsidRPr="000953C6">
              <w:t>432</w:t>
            </w:r>
          </w:p>
        </w:tc>
        <w:tc>
          <w:tcPr>
            <w:tcW w:w="1268" w:type="dxa"/>
            <w:noWrap/>
            <w:hideMark/>
          </w:tcPr>
          <w:p w14:paraId="46802560" w14:textId="77777777" w:rsidR="00F123BB" w:rsidRPr="000953C6" w:rsidRDefault="00F123BB" w:rsidP="005627E6">
            <w:r w:rsidRPr="000953C6">
              <w:t>462</w:t>
            </w:r>
          </w:p>
        </w:tc>
      </w:tr>
      <w:tr w:rsidR="00F123BB" w:rsidRPr="000953C6" w14:paraId="36C5ACB8" w14:textId="77777777" w:rsidTr="005627E6">
        <w:trPr>
          <w:trHeight w:val="378"/>
        </w:trPr>
        <w:tc>
          <w:tcPr>
            <w:tcW w:w="1586" w:type="dxa"/>
            <w:noWrap/>
            <w:hideMark/>
          </w:tcPr>
          <w:p w14:paraId="127DF927" w14:textId="77777777" w:rsidR="00F123BB" w:rsidRPr="000953C6" w:rsidRDefault="00F123BB" w:rsidP="005627E6">
            <w:r w:rsidRPr="000953C6">
              <w:t>9.9</w:t>
            </w:r>
          </w:p>
        </w:tc>
        <w:tc>
          <w:tcPr>
            <w:tcW w:w="1120" w:type="dxa"/>
            <w:noWrap/>
            <w:hideMark/>
          </w:tcPr>
          <w:p w14:paraId="05CC0332" w14:textId="77777777" w:rsidR="00F123BB" w:rsidRPr="000953C6" w:rsidRDefault="00F123BB" w:rsidP="005627E6">
            <w:r w:rsidRPr="000953C6">
              <w:t>Yes</w:t>
            </w:r>
          </w:p>
        </w:tc>
        <w:tc>
          <w:tcPr>
            <w:tcW w:w="612" w:type="dxa"/>
            <w:noWrap/>
            <w:hideMark/>
          </w:tcPr>
          <w:p w14:paraId="7EA34736" w14:textId="77777777" w:rsidR="00F123BB" w:rsidRPr="000953C6" w:rsidRDefault="00F123BB" w:rsidP="005627E6">
            <w:r w:rsidRPr="000953C6">
              <w:t>10.3</w:t>
            </w:r>
          </w:p>
        </w:tc>
        <w:tc>
          <w:tcPr>
            <w:tcW w:w="1216" w:type="dxa"/>
            <w:noWrap/>
            <w:hideMark/>
          </w:tcPr>
          <w:p w14:paraId="58EFEFB5" w14:textId="77777777" w:rsidR="00F123BB" w:rsidRPr="000953C6" w:rsidRDefault="00F123BB" w:rsidP="005627E6">
            <w:r w:rsidRPr="000953C6">
              <w:t>Yes</w:t>
            </w:r>
          </w:p>
        </w:tc>
        <w:tc>
          <w:tcPr>
            <w:tcW w:w="612" w:type="dxa"/>
            <w:noWrap/>
            <w:hideMark/>
          </w:tcPr>
          <w:p w14:paraId="07CBCDCC" w14:textId="77777777" w:rsidR="00F123BB" w:rsidRPr="000953C6" w:rsidRDefault="00F123BB" w:rsidP="005627E6">
            <w:r w:rsidRPr="000953C6">
              <w:t>85.8</w:t>
            </w:r>
          </w:p>
        </w:tc>
        <w:tc>
          <w:tcPr>
            <w:tcW w:w="896" w:type="dxa"/>
            <w:noWrap/>
            <w:hideMark/>
          </w:tcPr>
          <w:p w14:paraId="30A2B2D3" w14:textId="2444478D" w:rsidR="00F123BB" w:rsidRPr="000953C6" w:rsidRDefault="0067751F" w:rsidP="005627E6">
            <w:r w:rsidRPr="000953C6">
              <w:t>N/A</w:t>
            </w:r>
          </w:p>
        </w:tc>
        <w:tc>
          <w:tcPr>
            <w:tcW w:w="816" w:type="dxa"/>
            <w:noWrap/>
            <w:hideMark/>
          </w:tcPr>
          <w:p w14:paraId="6CB30677" w14:textId="77777777" w:rsidR="00F123BB" w:rsidRPr="000953C6" w:rsidRDefault="00F123BB" w:rsidP="005627E6">
            <w:r w:rsidRPr="000953C6">
              <w:t>381</w:t>
            </w:r>
          </w:p>
        </w:tc>
        <w:tc>
          <w:tcPr>
            <w:tcW w:w="896" w:type="dxa"/>
            <w:noWrap/>
            <w:hideMark/>
          </w:tcPr>
          <w:p w14:paraId="2B0BFDD1" w14:textId="77777777" w:rsidR="00F123BB" w:rsidRPr="000953C6" w:rsidRDefault="00F123BB" w:rsidP="005627E6">
            <w:r w:rsidRPr="000953C6">
              <w:t>22</w:t>
            </w:r>
          </w:p>
        </w:tc>
        <w:tc>
          <w:tcPr>
            <w:tcW w:w="612" w:type="dxa"/>
            <w:noWrap/>
            <w:hideMark/>
          </w:tcPr>
          <w:p w14:paraId="0614F4B3" w14:textId="77777777" w:rsidR="00F123BB" w:rsidRPr="000953C6" w:rsidRDefault="00F123BB" w:rsidP="005627E6">
            <w:r w:rsidRPr="000953C6">
              <w:t>76</w:t>
            </w:r>
          </w:p>
        </w:tc>
        <w:tc>
          <w:tcPr>
            <w:tcW w:w="896" w:type="dxa"/>
            <w:noWrap/>
            <w:hideMark/>
          </w:tcPr>
          <w:p w14:paraId="6CFC2C39" w14:textId="77777777" w:rsidR="00F123BB" w:rsidRPr="000953C6" w:rsidRDefault="00F123BB" w:rsidP="005627E6">
            <w:r w:rsidRPr="000953C6">
              <w:t>295</w:t>
            </w:r>
          </w:p>
        </w:tc>
        <w:tc>
          <w:tcPr>
            <w:tcW w:w="1268" w:type="dxa"/>
            <w:noWrap/>
            <w:hideMark/>
          </w:tcPr>
          <w:p w14:paraId="21398590" w14:textId="77777777" w:rsidR="00F123BB" w:rsidRPr="000953C6" w:rsidRDefault="00F123BB" w:rsidP="005627E6">
            <w:r w:rsidRPr="000953C6">
              <w:t>353</w:t>
            </w:r>
          </w:p>
        </w:tc>
      </w:tr>
      <w:tr w:rsidR="00F123BB" w:rsidRPr="000953C6" w14:paraId="073E9776" w14:textId="77777777" w:rsidTr="005627E6">
        <w:trPr>
          <w:trHeight w:val="378"/>
        </w:trPr>
        <w:tc>
          <w:tcPr>
            <w:tcW w:w="1586" w:type="dxa"/>
            <w:noWrap/>
            <w:hideMark/>
          </w:tcPr>
          <w:p w14:paraId="587FECA7" w14:textId="77777777" w:rsidR="00F123BB" w:rsidRPr="000953C6" w:rsidRDefault="00F123BB" w:rsidP="005627E6">
            <w:r w:rsidRPr="000953C6">
              <w:t>9.3</w:t>
            </w:r>
          </w:p>
        </w:tc>
        <w:tc>
          <w:tcPr>
            <w:tcW w:w="1120" w:type="dxa"/>
            <w:noWrap/>
            <w:hideMark/>
          </w:tcPr>
          <w:p w14:paraId="3EA6AC64" w14:textId="77777777" w:rsidR="00F123BB" w:rsidRPr="000953C6" w:rsidRDefault="00F123BB" w:rsidP="005627E6">
            <w:r w:rsidRPr="000953C6">
              <w:t>Yes</w:t>
            </w:r>
          </w:p>
        </w:tc>
        <w:tc>
          <w:tcPr>
            <w:tcW w:w="612" w:type="dxa"/>
            <w:noWrap/>
            <w:hideMark/>
          </w:tcPr>
          <w:p w14:paraId="1B305D7C" w14:textId="77777777" w:rsidR="00F123BB" w:rsidRPr="000953C6" w:rsidRDefault="00F123BB" w:rsidP="005627E6">
            <w:r w:rsidRPr="000953C6">
              <w:t>12.4</w:t>
            </w:r>
          </w:p>
        </w:tc>
        <w:tc>
          <w:tcPr>
            <w:tcW w:w="1216" w:type="dxa"/>
            <w:noWrap/>
            <w:hideMark/>
          </w:tcPr>
          <w:p w14:paraId="297F19C4" w14:textId="77777777" w:rsidR="00F123BB" w:rsidRPr="000953C6" w:rsidRDefault="00F123BB" w:rsidP="005627E6">
            <w:r w:rsidRPr="000953C6">
              <w:t>Yes</w:t>
            </w:r>
          </w:p>
        </w:tc>
        <w:tc>
          <w:tcPr>
            <w:tcW w:w="612" w:type="dxa"/>
            <w:noWrap/>
            <w:hideMark/>
          </w:tcPr>
          <w:p w14:paraId="0C0C4521" w14:textId="77777777" w:rsidR="00F123BB" w:rsidRPr="000953C6" w:rsidRDefault="00F123BB" w:rsidP="005627E6">
            <w:r w:rsidRPr="000953C6">
              <w:t>91.5</w:t>
            </w:r>
          </w:p>
        </w:tc>
        <w:tc>
          <w:tcPr>
            <w:tcW w:w="896" w:type="dxa"/>
            <w:noWrap/>
            <w:hideMark/>
          </w:tcPr>
          <w:p w14:paraId="4DC4BD0F" w14:textId="77777777" w:rsidR="00F123BB" w:rsidRPr="000953C6" w:rsidRDefault="00F123BB" w:rsidP="005627E6">
            <w:r w:rsidRPr="000953C6">
              <w:t>319</w:t>
            </w:r>
          </w:p>
        </w:tc>
        <w:tc>
          <w:tcPr>
            <w:tcW w:w="816" w:type="dxa"/>
            <w:noWrap/>
            <w:hideMark/>
          </w:tcPr>
          <w:p w14:paraId="0F95B986" w14:textId="77777777" w:rsidR="00F123BB" w:rsidRPr="000953C6" w:rsidRDefault="00F123BB" w:rsidP="005627E6">
            <w:r w:rsidRPr="000953C6">
              <w:t>360</w:t>
            </w:r>
          </w:p>
        </w:tc>
        <w:tc>
          <w:tcPr>
            <w:tcW w:w="896" w:type="dxa"/>
            <w:noWrap/>
            <w:hideMark/>
          </w:tcPr>
          <w:p w14:paraId="7DFB11AF" w14:textId="77777777" w:rsidR="00F123BB" w:rsidRPr="000953C6" w:rsidRDefault="00F123BB" w:rsidP="005627E6">
            <w:r w:rsidRPr="000953C6">
              <w:t>37</w:t>
            </w:r>
          </w:p>
        </w:tc>
        <w:tc>
          <w:tcPr>
            <w:tcW w:w="612" w:type="dxa"/>
            <w:noWrap/>
            <w:hideMark/>
          </w:tcPr>
          <w:p w14:paraId="23E255C5" w14:textId="77777777" w:rsidR="00F123BB" w:rsidRPr="000953C6" w:rsidRDefault="00F123BB" w:rsidP="005627E6">
            <w:r w:rsidRPr="000953C6">
              <w:t>98</w:t>
            </w:r>
          </w:p>
        </w:tc>
        <w:tc>
          <w:tcPr>
            <w:tcW w:w="896" w:type="dxa"/>
            <w:noWrap/>
            <w:hideMark/>
          </w:tcPr>
          <w:p w14:paraId="3D012F53" w14:textId="77777777" w:rsidR="00F123BB" w:rsidRPr="000953C6" w:rsidRDefault="00F123BB" w:rsidP="005627E6">
            <w:r w:rsidRPr="000953C6">
              <w:t>287</w:t>
            </w:r>
          </w:p>
        </w:tc>
        <w:tc>
          <w:tcPr>
            <w:tcW w:w="1268" w:type="dxa"/>
            <w:noWrap/>
            <w:hideMark/>
          </w:tcPr>
          <w:p w14:paraId="718144F0" w14:textId="77777777" w:rsidR="00F123BB" w:rsidRPr="000953C6" w:rsidRDefault="00F123BB" w:rsidP="005627E6">
            <w:r w:rsidRPr="000953C6">
              <w:t>401</w:t>
            </w:r>
          </w:p>
        </w:tc>
      </w:tr>
      <w:tr w:rsidR="00F123BB" w:rsidRPr="000953C6" w14:paraId="66CAFF29" w14:textId="77777777" w:rsidTr="005627E6">
        <w:trPr>
          <w:trHeight w:val="378"/>
        </w:trPr>
        <w:tc>
          <w:tcPr>
            <w:tcW w:w="1586" w:type="dxa"/>
            <w:noWrap/>
            <w:hideMark/>
          </w:tcPr>
          <w:p w14:paraId="07454F7B" w14:textId="77777777" w:rsidR="00F123BB" w:rsidRPr="000953C6" w:rsidRDefault="00F123BB" w:rsidP="005627E6">
            <w:r w:rsidRPr="000953C6">
              <w:t>14</w:t>
            </w:r>
          </w:p>
        </w:tc>
        <w:tc>
          <w:tcPr>
            <w:tcW w:w="1120" w:type="dxa"/>
            <w:noWrap/>
            <w:hideMark/>
          </w:tcPr>
          <w:p w14:paraId="0906CB59" w14:textId="77777777" w:rsidR="00F123BB" w:rsidRPr="000953C6" w:rsidRDefault="00F123BB" w:rsidP="005627E6">
            <w:r w:rsidRPr="000953C6">
              <w:t>Yes</w:t>
            </w:r>
          </w:p>
        </w:tc>
        <w:tc>
          <w:tcPr>
            <w:tcW w:w="612" w:type="dxa"/>
            <w:noWrap/>
            <w:hideMark/>
          </w:tcPr>
          <w:p w14:paraId="64B3C882" w14:textId="77777777" w:rsidR="00F123BB" w:rsidRPr="000953C6" w:rsidRDefault="00F123BB" w:rsidP="005627E6">
            <w:r w:rsidRPr="000953C6">
              <w:t>13.5</w:t>
            </w:r>
          </w:p>
        </w:tc>
        <w:tc>
          <w:tcPr>
            <w:tcW w:w="1216" w:type="dxa"/>
            <w:noWrap/>
            <w:hideMark/>
          </w:tcPr>
          <w:p w14:paraId="601FFF63" w14:textId="77777777" w:rsidR="00F123BB" w:rsidRPr="000953C6" w:rsidRDefault="00F123BB" w:rsidP="005627E6">
            <w:r w:rsidRPr="000953C6">
              <w:t>No</w:t>
            </w:r>
          </w:p>
        </w:tc>
        <w:tc>
          <w:tcPr>
            <w:tcW w:w="612" w:type="dxa"/>
            <w:noWrap/>
            <w:hideMark/>
          </w:tcPr>
          <w:p w14:paraId="469562D7" w14:textId="77777777" w:rsidR="00F123BB" w:rsidRPr="000953C6" w:rsidRDefault="00F123BB" w:rsidP="005627E6">
            <w:r w:rsidRPr="000953C6">
              <w:t>88.7</w:t>
            </w:r>
          </w:p>
        </w:tc>
        <w:tc>
          <w:tcPr>
            <w:tcW w:w="896" w:type="dxa"/>
            <w:noWrap/>
            <w:hideMark/>
          </w:tcPr>
          <w:p w14:paraId="6BFD9ED4" w14:textId="77777777" w:rsidR="00F123BB" w:rsidRPr="000953C6" w:rsidRDefault="00F123BB" w:rsidP="005627E6">
            <w:r w:rsidRPr="000953C6">
              <w:t>292</w:t>
            </w:r>
          </w:p>
        </w:tc>
        <w:tc>
          <w:tcPr>
            <w:tcW w:w="816" w:type="dxa"/>
            <w:noWrap/>
            <w:hideMark/>
          </w:tcPr>
          <w:p w14:paraId="7BC32B37" w14:textId="77777777" w:rsidR="00F123BB" w:rsidRPr="000953C6" w:rsidRDefault="00F123BB" w:rsidP="005627E6">
            <w:r w:rsidRPr="000953C6">
              <w:t>310</w:t>
            </w:r>
          </w:p>
        </w:tc>
        <w:tc>
          <w:tcPr>
            <w:tcW w:w="896" w:type="dxa"/>
            <w:noWrap/>
            <w:hideMark/>
          </w:tcPr>
          <w:p w14:paraId="095DD518" w14:textId="77777777" w:rsidR="00F123BB" w:rsidRPr="000953C6" w:rsidRDefault="00F123BB" w:rsidP="005627E6">
            <w:r w:rsidRPr="000953C6">
              <w:t>67</w:t>
            </w:r>
          </w:p>
        </w:tc>
        <w:tc>
          <w:tcPr>
            <w:tcW w:w="612" w:type="dxa"/>
            <w:noWrap/>
            <w:hideMark/>
          </w:tcPr>
          <w:p w14:paraId="6FC4B3C9" w14:textId="77777777" w:rsidR="00F123BB" w:rsidRPr="000953C6" w:rsidRDefault="00F123BB" w:rsidP="005627E6">
            <w:r w:rsidRPr="000953C6">
              <w:t>46</w:t>
            </w:r>
          </w:p>
        </w:tc>
        <w:tc>
          <w:tcPr>
            <w:tcW w:w="896" w:type="dxa"/>
            <w:noWrap/>
            <w:hideMark/>
          </w:tcPr>
          <w:p w14:paraId="68321D74" w14:textId="77777777" w:rsidR="00F123BB" w:rsidRPr="000953C6" w:rsidRDefault="00F123BB" w:rsidP="005627E6">
            <w:r w:rsidRPr="000953C6">
              <w:t>364</w:t>
            </w:r>
          </w:p>
        </w:tc>
        <w:tc>
          <w:tcPr>
            <w:tcW w:w="1268" w:type="dxa"/>
            <w:noWrap/>
            <w:hideMark/>
          </w:tcPr>
          <w:p w14:paraId="65A0D9A8" w14:textId="77777777" w:rsidR="00F123BB" w:rsidRPr="000953C6" w:rsidRDefault="00F123BB" w:rsidP="005627E6">
            <w:r w:rsidRPr="000953C6">
              <w:t>373</w:t>
            </w:r>
          </w:p>
        </w:tc>
      </w:tr>
      <w:tr w:rsidR="00F123BB" w:rsidRPr="000953C6" w14:paraId="7C36F8F0" w14:textId="77777777" w:rsidTr="005627E6">
        <w:trPr>
          <w:trHeight w:val="378"/>
        </w:trPr>
        <w:tc>
          <w:tcPr>
            <w:tcW w:w="1586" w:type="dxa"/>
            <w:noWrap/>
            <w:hideMark/>
          </w:tcPr>
          <w:p w14:paraId="14ABAEC6" w14:textId="77777777" w:rsidR="00F123BB" w:rsidRPr="000953C6" w:rsidRDefault="00F123BB" w:rsidP="005627E6">
            <w:r w:rsidRPr="000953C6">
              <w:t>11.8</w:t>
            </w:r>
          </w:p>
        </w:tc>
        <w:tc>
          <w:tcPr>
            <w:tcW w:w="1120" w:type="dxa"/>
            <w:noWrap/>
            <w:vAlign w:val="center"/>
            <w:hideMark/>
          </w:tcPr>
          <w:p w14:paraId="195CA478" w14:textId="77777777" w:rsidR="00F123BB" w:rsidRPr="000953C6" w:rsidRDefault="00F123BB" w:rsidP="005627E6">
            <w:r w:rsidRPr="000953C6">
              <w:t>Yes</w:t>
            </w:r>
          </w:p>
        </w:tc>
        <w:tc>
          <w:tcPr>
            <w:tcW w:w="612" w:type="dxa"/>
            <w:noWrap/>
            <w:hideMark/>
          </w:tcPr>
          <w:p w14:paraId="121E4E76" w14:textId="77777777" w:rsidR="00F123BB" w:rsidRPr="000953C6" w:rsidRDefault="00F123BB" w:rsidP="005627E6">
            <w:r w:rsidRPr="000953C6">
              <w:t>10.9</w:t>
            </w:r>
          </w:p>
        </w:tc>
        <w:tc>
          <w:tcPr>
            <w:tcW w:w="1216" w:type="dxa"/>
            <w:noWrap/>
            <w:hideMark/>
          </w:tcPr>
          <w:p w14:paraId="2FB4C78E" w14:textId="77777777" w:rsidR="00F123BB" w:rsidRPr="000953C6" w:rsidRDefault="00F123BB" w:rsidP="005627E6">
            <w:r w:rsidRPr="000953C6">
              <w:t>Yes</w:t>
            </w:r>
          </w:p>
        </w:tc>
        <w:tc>
          <w:tcPr>
            <w:tcW w:w="612" w:type="dxa"/>
            <w:noWrap/>
            <w:hideMark/>
          </w:tcPr>
          <w:p w14:paraId="45585F63" w14:textId="77777777" w:rsidR="00F123BB" w:rsidRPr="000953C6" w:rsidRDefault="00F123BB" w:rsidP="005627E6">
            <w:r w:rsidRPr="000953C6">
              <w:t>84.3</w:t>
            </w:r>
          </w:p>
        </w:tc>
        <w:tc>
          <w:tcPr>
            <w:tcW w:w="896" w:type="dxa"/>
            <w:noWrap/>
            <w:hideMark/>
          </w:tcPr>
          <w:p w14:paraId="6A5039C5" w14:textId="77777777" w:rsidR="00F123BB" w:rsidRPr="000953C6" w:rsidRDefault="00F123BB" w:rsidP="005627E6">
            <w:r w:rsidRPr="000953C6">
              <w:t>413</w:t>
            </w:r>
          </w:p>
        </w:tc>
        <w:tc>
          <w:tcPr>
            <w:tcW w:w="816" w:type="dxa"/>
            <w:noWrap/>
            <w:hideMark/>
          </w:tcPr>
          <w:p w14:paraId="22C52E7C" w14:textId="13C664BA" w:rsidR="00F123BB" w:rsidRPr="000953C6" w:rsidRDefault="0067751F" w:rsidP="005627E6">
            <w:r w:rsidRPr="000953C6">
              <w:t>N/A</w:t>
            </w:r>
          </w:p>
        </w:tc>
        <w:tc>
          <w:tcPr>
            <w:tcW w:w="896" w:type="dxa"/>
            <w:noWrap/>
            <w:hideMark/>
          </w:tcPr>
          <w:p w14:paraId="0194FE74" w14:textId="77777777" w:rsidR="00F123BB" w:rsidRPr="000953C6" w:rsidRDefault="00F123BB" w:rsidP="005627E6">
            <w:r w:rsidRPr="000953C6">
              <w:t>63</w:t>
            </w:r>
          </w:p>
        </w:tc>
        <w:tc>
          <w:tcPr>
            <w:tcW w:w="612" w:type="dxa"/>
            <w:noWrap/>
            <w:hideMark/>
          </w:tcPr>
          <w:p w14:paraId="4BF24C7B" w14:textId="77777777" w:rsidR="00F123BB" w:rsidRPr="000953C6" w:rsidRDefault="00F123BB" w:rsidP="005627E6">
            <w:r w:rsidRPr="000953C6">
              <w:t>26</w:t>
            </w:r>
          </w:p>
        </w:tc>
        <w:tc>
          <w:tcPr>
            <w:tcW w:w="896" w:type="dxa"/>
            <w:noWrap/>
            <w:hideMark/>
          </w:tcPr>
          <w:p w14:paraId="296CE832" w14:textId="77777777" w:rsidR="00F123BB" w:rsidRPr="000953C6" w:rsidRDefault="00F123BB" w:rsidP="005627E6">
            <w:r w:rsidRPr="000953C6">
              <w:t>195</w:t>
            </w:r>
          </w:p>
        </w:tc>
        <w:tc>
          <w:tcPr>
            <w:tcW w:w="1268" w:type="dxa"/>
            <w:noWrap/>
            <w:hideMark/>
          </w:tcPr>
          <w:p w14:paraId="52149F7A" w14:textId="77777777" w:rsidR="00F123BB" w:rsidRPr="000953C6" w:rsidRDefault="00F123BB" w:rsidP="005627E6">
            <w:r w:rsidRPr="000953C6">
              <w:t>241</w:t>
            </w:r>
          </w:p>
        </w:tc>
      </w:tr>
      <w:tr w:rsidR="00F123BB" w:rsidRPr="000953C6" w14:paraId="787A6B9E" w14:textId="77777777" w:rsidTr="005627E6">
        <w:trPr>
          <w:trHeight w:val="378"/>
        </w:trPr>
        <w:tc>
          <w:tcPr>
            <w:tcW w:w="1586" w:type="dxa"/>
            <w:noWrap/>
            <w:hideMark/>
          </w:tcPr>
          <w:p w14:paraId="63F9056C" w14:textId="77777777" w:rsidR="00F123BB" w:rsidRPr="000953C6" w:rsidRDefault="00F123BB" w:rsidP="005627E6">
            <w:r w:rsidRPr="000953C6">
              <w:t>12.7</w:t>
            </w:r>
          </w:p>
        </w:tc>
        <w:tc>
          <w:tcPr>
            <w:tcW w:w="1120" w:type="dxa"/>
            <w:noWrap/>
            <w:vAlign w:val="center"/>
            <w:hideMark/>
          </w:tcPr>
          <w:p w14:paraId="6351F259" w14:textId="77777777" w:rsidR="00F123BB" w:rsidRPr="000953C6" w:rsidRDefault="00F123BB" w:rsidP="005627E6">
            <w:r w:rsidRPr="000953C6">
              <w:rPr>
                <w:rFonts w:cstheme="majorHAnsi"/>
              </w:rPr>
              <w:t>Yes</w:t>
            </w:r>
          </w:p>
        </w:tc>
        <w:tc>
          <w:tcPr>
            <w:tcW w:w="612" w:type="dxa"/>
            <w:noWrap/>
            <w:hideMark/>
          </w:tcPr>
          <w:p w14:paraId="59CB32AC" w14:textId="77777777" w:rsidR="00F123BB" w:rsidRPr="000953C6" w:rsidRDefault="00F123BB" w:rsidP="005627E6">
            <w:r w:rsidRPr="000953C6">
              <w:t>11</w:t>
            </w:r>
          </w:p>
        </w:tc>
        <w:tc>
          <w:tcPr>
            <w:tcW w:w="1216" w:type="dxa"/>
            <w:noWrap/>
            <w:hideMark/>
          </w:tcPr>
          <w:p w14:paraId="6363D15D" w14:textId="77777777" w:rsidR="00F123BB" w:rsidRPr="000953C6" w:rsidRDefault="00F123BB" w:rsidP="005627E6">
            <w:r w:rsidRPr="000953C6">
              <w:t>Yes</w:t>
            </w:r>
          </w:p>
        </w:tc>
        <w:tc>
          <w:tcPr>
            <w:tcW w:w="612" w:type="dxa"/>
            <w:noWrap/>
            <w:hideMark/>
          </w:tcPr>
          <w:p w14:paraId="0763D7AC" w14:textId="77777777" w:rsidR="00F123BB" w:rsidRPr="000953C6" w:rsidRDefault="00F123BB" w:rsidP="005627E6">
            <w:r w:rsidRPr="000953C6">
              <w:t>96</w:t>
            </w:r>
          </w:p>
        </w:tc>
        <w:tc>
          <w:tcPr>
            <w:tcW w:w="896" w:type="dxa"/>
            <w:noWrap/>
            <w:hideMark/>
          </w:tcPr>
          <w:p w14:paraId="1C5590C4" w14:textId="029EB21B" w:rsidR="00F123BB" w:rsidRPr="000953C6" w:rsidRDefault="0067751F" w:rsidP="005627E6">
            <w:r w:rsidRPr="000953C6">
              <w:t>N/A</w:t>
            </w:r>
          </w:p>
        </w:tc>
        <w:tc>
          <w:tcPr>
            <w:tcW w:w="816" w:type="dxa"/>
            <w:noWrap/>
            <w:hideMark/>
          </w:tcPr>
          <w:p w14:paraId="199F7A49" w14:textId="77777777" w:rsidR="00F123BB" w:rsidRPr="000953C6" w:rsidRDefault="00F123BB" w:rsidP="005627E6">
            <w:r w:rsidRPr="000953C6">
              <w:t>644</w:t>
            </w:r>
          </w:p>
        </w:tc>
        <w:tc>
          <w:tcPr>
            <w:tcW w:w="896" w:type="dxa"/>
            <w:noWrap/>
            <w:hideMark/>
          </w:tcPr>
          <w:p w14:paraId="1622F626" w14:textId="77777777" w:rsidR="00F123BB" w:rsidRPr="000953C6" w:rsidRDefault="00F123BB" w:rsidP="005627E6">
            <w:r w:rsidRPr="000953C6">
              <w:t>127</w:t>
            </w:r>
          </w:p>
        </w:tc>
        <w:tc>
          <w:tcPr>
            <w:tcW w:w="612" w:type="dxa"/>
            <w:noWrap/>
            <w:hideMark/>
          </w:tcPr>
          <w:p w14:paraId="5649C90D" w14:textId="77777777" w:rsidR="00F123BB" w:rsidRPr="000953C6" w:rsidRDefault="00F123BB" w:rsidP="005627E6">
            <w:r w:rsidRPr="000953C6">
              <w:t>69</w:t>
            </w:r>
          </w:p>
        </w:tc>
        <w:tc>
          <w:tcPr>
            <w:tcW w:w="896" w:type="dxa"/>
            <w:noWrap/>
            <w:hideMark/>
          </w:tcPr>
          <w:p w14:paraId="67B2C8DE" w14:textId="77777777" w:rsidR="00F123BB" w:rsidRPr="000953C6" w:rsidRDefault="00F123BB" w:rsidP="005627E6">
            <w:r w:rsidRPr="000953C6">
              <w:t>216</w:t>
            </w:r>
          </w:p>
        </w:tc>
        <w:tc>
          <w:tcPr>
            <w:tcW w:w="1268" w:type="dxa"/>
            <w:noWrap/>
            <w:hideMark/>
          </w:tcPr>
          <w:p w14:paraId="50D0E1FC" w14:textId="77777777" w:rsidR="00F123BB" w:rsidRPr="000953C6" w:rsidRDefault="00F123BB" w:rsidP="005627E6">
            <w:r w:rsidRPr="000953C6">
              <w:t>279</w:t>
            </w:r>
          </w:p>
        </w:tc>
      </w:tr>
    </w:tbl>
    <w:p w14:paraId="0B7F7BE5" w14:textId="77777777" w:rsidR="00F123BB" w:rsidRPr="000953C6" w:rsidRDefault="00F123BB" w:rsidP="00F123BB">
      <w:pPr>
        <w:spacing w:after="0"/>
      </w:pPr>
    </w:p>
    <w:p w14:paraId="34C0BE75" w14:textId="07D10442" w:rsidR="00F123BB" w:rsidRPr="000953C6" w:rsidRDefault="00F123BB" w:rsidP="00F123BB">
      <w:pPr>
        <w:spacing w:after="0"/>
      </w:pPr>
      <w:r w:rsidRPr="000953C6">
        <w:t xml:space="preserve">Abbreviations: Hb, hemoglobin; RT, radiotherapy; MCV, mean corpuscular volume; </w:t>
      </w:r>
      <w:r w:rsidR="0067751F" w:rsidRPr="000953C6">
        <w:t xml:space="preserve">N/A, not available; </w:t>
      </w:r>
      <w:r w:rsidRPr="000953C6">
        <w:t>TIBC, total iron binding capacity</w:t>
      </w:r>
    </w:p>
    <w:p w14:paraId="6157662B" w14:textId="77777777" w:rsidR="00F123BB" w:rsidRPr="000953C6" w:rsidRDefault="00F123BB" w:rsidP="00F123BB"/>
    <w:p w14:paraId="7D0D11B8" w14:textId="77777777" w:rsidR="00F123BB" w:rsidRPr="000953C6" w:rsidRDefault="00F123BB"/>
    <w:p w14:paraId="7F21B3ED" w14:textId="4B0094D1" w:rsidR="00EC6AD1" w:rsidRPr="000953C6" w:rsidRDefault="00EC6AD1"/>
    <w:p w14:paraId="7059EA5E" w14:textId="44810D30" w:rsidR="00EC6AD1" w:rsidRPr="000953C6" w:rsidRDefault="00EC6AD1"/>
    <w:p w14:paraId="25E3B9CA" w14:textId="2C5B3B92" w:rsidR="00EC6AD1" w:rsidRPr="000953C6" w:rsidRDefault="00EC6AD1"/>
    <w:p w14:paraId="43092AED" w14:textId="51C0AC99" w:rsidR="00EC6AD1" w:rsidRPr="000953C6" w:rsidRDefault="00EC6AD1"/>
    <w:p w14:paraId="67AA5600" w14:textId="0CB237D6" w:rsidR="00EC6AD1" w:rsidRPr="000953C6" w:rsidRDefault="00EC6AD1"/>
    <w:p w14:paraId="2C14CD8F" w14:textId="351E9EFF" w:rsidR="00EC6AD1" w:rsidRPr="000953C6" w:rsidRDefault="00EC6AD1"/>
    <w:p w14:paraId="72C67161" w14:textId="41F880C9" w:rsidR="00EC6AD1" w:rsidRPr="000953C6" w:rsidRDefault="00EC6AD1"/>
    <w:p w14:paraId="7571843F" w14:textId="1EEB4DF0" w:rsidR="00EC6AD1" w:rsidRPr="000953C6" w:rsidRDefault="00EC6AD1"/>
    <w:p w14:paraId="4419BD24" w14:textId="2A79D676" w:rsidR="00EC6AD1" w:rsidRPr="000953C6" w:rsidRDefault="00EC6AD1"/>
    <w:p w14:paraId="1F25322E" w14:textId="7EA2668A" w:rsidR="00EC6AD1" w:rsidRPr="000953C6" w:rsidRDefault="00EC6AD1"/>
    <w:p w14:paraId="3744A9C1" w14:textId="6031210F" w:rsidR="00EC6AD1" w:rsidRPr="000953C6" w:rsidRDefault="00EC6AD1"/>
    <w:p w14:paraId="57CE3562" w14:textId="1CE2D0E3" w:rsidR="00EC6AD1" w:rsidRPr="000953C6" w:rsidRDefault="00EC6AD1"/>
    <w:p w14:paraId="5789693E" w14:textId="7A7380D6" w:rsidR="00EC6AD1" w:rsidRPr="000953C6" w:rsidRDefault="00EC6AD1" w:rsidP="00EC6AD1">
      <w:r w:rsidRPr="000953C6">
        <w:lastRenderedPageBreak/>
        <w:t>Table S</w:t>
      </w:r>
      <w:r w:rsidR="00F123BB" w:rsidRPr="000953C6">
        <w:t>7</w:t>
      </w:r>
      <w:r w:rsidRPr="000953C6">
        <w:t xml:space="preserve">. </w:t>
      </w:r>
      <w:r w:rsidR="00D5332F" w:rsidRPr="000953C6">
        <w:t>Hemoglobin and anemia in relation to iron level dynamics for cases</w:t>
      </w:r>
      <w:r w:rsidR="00F614AF" w:rsidRPr="000953C6">
        <w:t xml:space="preserve"> with available iron levels at baseline and after radiotherapy for cases receiving radiotherapy alone (n=4)</w:t>
      </w:r>
    </w:p>
    <w:tbl>
      <w:tblPr>
        <w:tblStyle w:val="TableGrid"/>
        <w:tblpPr w:leftFromText="180" w:rightFromText="180" w:vertAnchor="text" w:horzAnchor="page" w:tblpXSpec="center" w:tblpY="278"/>
        <w:tblW w:w="11583" w:type="dxa"/>
        <w:jc w:val="center"/>
        <w:tblLook w:val="04A0" w:firstRow="1" w:lastRow="0" w:firstColumn="1" w:lastColumn="0" w:noHBand="0" w:noVBand="1"/>
      </w:tblPr>
      <w:tblGrid>
        <w:gridCol w:w="874"/>
        <w:gridCol w:w="856"/>
        <w:gridCol w:w="841"/>
        <w:gridCol w:w="1109"/>
        <w:gridCol w:w="1177"/>
        <w:gridCol w:w="890"/>
        <w:gridCol w:w="956"/>
        <w:gridCol w:w="1334"/>
        <w:gridCol w:w="1123"/>
        <w:gridCol w:w="1364"/>
        <w:gridCol w:w="1153"/>
      </w:tblGrid>
      <w:tr w:rsidR="00EC6AD1" w:rsidRPr="000953C6" w14:paraId="11D7E549" w14:textId="77777777" w:rsidTr="005627E6">
        <w:trPr>
          <w:trHeight w:val="525"/>
          <w:jc w:val="center"/>
        </w:trPr>
        <w:tc>
          <w:tcPr>
            <w:tcW w:w="874" w:type="dxa"/>
            <w:noWrap/>
            <w:vAlign w:val="center"/>
            <w:hideMark/>
          </w:tcPr>
          <w:p w14:paraId="7A1833B2" w14:textId="78D5CD8B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Hb at baseline</w:t>
            </w:r>
          </w:p>
        </w:tc>
        <w:tc>
          <w:tcPr>
            <w:tcW w:w="856" w:type="dxa"/>
            <w:noWrap/>
            <w:vAlign w:val="center"/>
            <w:hideMark/>
          </w:tcPr>
          <w:p w14:paraId="0D84342B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Anemia at baseline</w:t>
            </w:r>
          </w:p>
        </w:tc>
        <w:tc>
          <w:tcPr>
            <w:tcW w:w="841" w:type="dxa"/>
            <w:noWrap/>
            <w:vAlign w:val="center"/>
            <w:hideMark/>
          </w:tcPr>
          <w:p w14:paraId="23D21CE1" w14:textId="2C2B1FDC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Hb after RT</w:t>
            </w:r>
          </w:p>
        </w:tc>
        <w:tc>
          <w:tcPr>
            <w:tcW w:w="1109" w:type="dxa"/>
            <w:noWrap/>
            <w:vAlign w:val="center"/>
            <w:hideMark/>
          </w:tcPr>
          <w:p w14:paraId="4EAAB39C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Anemia after RT</w:t>
            </w:r>
          </w:p>
        </w:tc>
        <w:tc>
          <w:tcPr>
            <w:tcW w:w="0" w:type="auto"/>
            <w:noWrap/>
            <w:vAlign w:val="center"/>
            <w:hideMark/>
          </w:tcPr>
          <w:p w14:paraId="05B959A4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MCV after RT</w:t>
            </w:r>
          </w:p>
        </w:tc>
        <w:tc>
          <w:tcPr>
            <w:tcW w:w="890" w:type="dxa"/>
            <w:noWrap/>
            <w:vAlign w:val="center"/>
            <w:hideMark/>
          </w:tcPr>
          <w:p w14:paraId="32B0A69F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Ferritin at baseline</w:t>
            </w:r>
          </w:p>
        </w:tc>
        <w:tc>
          <w:tcPr>
            <w:tcW w:w="956" w:type="dxa"/>
            <w:noWrap/>
            <w:vAlign w:val="center"/>
            <w:hideMark/>
          </w:tcPr>
          <w:p w14:paraId="3DF4E486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Ferritin after RT</w:t>
            </w:r>
          </w:p>
        </w:tc>
        <w:tc>
          <w:tcPr>
            <w:tcW w:w="0" w:type="auto"/>
            <w:noWrap/>
            <w:vAlign w:val="center"/>
            <w:hideMark/>
          </w:tcPr>
          <w:p w14:paraId="76EFBC72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Iron at baseline</w:t>
            </w:r>
          </w:p>
        </w:tc>
        <w:tc>
          <w:tcPr>
            <w:tcW w:w="0" w:type="auto"/>
            <w:noWrap/>
            <w:vAlign w:val="center"/>
            <w:hideMark/>
          </w:tcPr>
          <w:p w14:paraId="661D6476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Iron after RT</w:t>
            </w:r>
          </w:p>
        </w:tc>
        <w:tc>
          <w:tcPr>
            <w:tcW w:w="0" w:type="auto"/>
            <w:noWrap/>
            <w:vAlign w:val="center"/>
            <w:hideMark/>
          </w:tcPr>
          <w:p w14:paraId="10A3F73C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TIBC at baseline</w:t>
            </w:r>
          </w:p>
        </w:tc>
        <w:tc>
          <w:tcPr>
            <w:tcW w:w="0" w:type="auto"/>
            <w:noWrap/>
            <w:vAlign w:val="center"/>
            <w:hideMark/>
          </w:tcPr>
          <w:p w14:paraId="7D506FA4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TIBC after RT</w:t>
            </w:r>
          </w:p>
        </w:tc>
      </w:tr>
      <w:tr w:rsidR="00EC6AD1" w:rsidRPr="000953C6" w14:paraId="57F828CE" w14:textId="77777777" w:rsidTr="005627E6">
        <w:trPr>
          <w:trHeight w:val="525"/>
          <w:jc w:val="center"/>
        </w:trPr>
        <w:tc>
          <w:tcPr>
            <w:tcW w:w="874" w:type="dxa"/>
            <w:noWrap/>
            <w:vAlign w:val="center"/>
            <w:hideMark/>
          </w:tcPr>
          <w:p w14:paraId="2283DAFE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11.9</w:t>
            </w:r>
          </w:p>
        </w:tc>
        <w:tc>
          <w:tcPr>
            <w:tcW w:w="856" w:type="dxa"/>
            <w:noWrap/>
            <w:vAlign w:val="center"/>
            <w:hideMark/>
          </w:tcPr>
          <w:p w14:paraId="377501F7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</w:tc>
        <w:tc>
          <w:tcPr>
            <w:tcW w:w="841" w:type="dxa"/>
            <w:noWrap/>
            <w:vAlign w:val="center"/>
            <w:hideMark/>
          </w:tcPr>
          <w:p w14:paraId="1ED92358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10.7</w:t>
            </w:r>
          </w:p>
        </w:tc>
        <w:tc>
          <w:tcPr>
            <w:tcW w:w="1109" w:type="dxa"/>
            <w:noWrap/>
            <w:vAlign w:val="center"/>
            <w:hideMark/>
          </w:tcPr>
          <w:p w14:paraId="0B2DACCE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724B1966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91.7</w:t>
            </w:r>
          </w:p>
        </w:tc>
        <w:tc>
          <w:tcPr>
            <w:tcW w:w="890" w:type="dxa"/>
            <w:noWrap/>
            <w:vAlign w:val="center"/>
            <w:hideMark/>
          </w:tcPr>
          <w:p w14:paraId="461A5198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</w:p>
        </w:tc>
        <w:tc>
          <w:tcPr>
            <w:tcW w:w="956" w:type="dxa"/>
            <w:noWrap/>
            <w:vAlign w:val="center"/>
            <w:hideMark/>
          </w:tcPr>
          <w:p w14:paraId="7AB911A7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869</w:t>
            </w:r>
          </w:p>
        </w:tc>
        <w:tc>
          <w:tcPr>
            <w:tcW w:w="0" w:type="auto"/>
            <w:noWrap/>
            <w:vAlign w:val="center"/>
            <w:hideMark/>
          </w:tcPr>
          <w:p w14:paraId="28E720EA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91</w:t>
            </w:r>
          </w:p>
        </w:tc>
        <w:tc>
          <w:tcPr>
            <w:tcW w:w="0" w:type="auto"/>
            <w:noWrap/>
            <w:vAlign w:val="center"/>
            <w:hideMark/>
          </w:tcPr>
          <w:p w14:paraId="45E6848E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70</w:t>
            </w:r>
          </w:p>
        </w:tc>
        <w:tc>
          <w:tcPr>
            <w:tcW w:w="0" w:type="auto"/>
            <w:noWrap/>
            <w:vAlign w:val="center"/>
            <w:hideMark/>
          </w:tcPr>
          <w:p w14:paraId="3778035E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353</w:t>
            </w:r>
          </w:p>
        </w:tc>
        <w:tc>
          <w:tcPr>
            <w:tcW w:w="0" w:type="auto"/>
            <w:noWrap/>
            <w:vAlign w:val="center"/>
            <w:hideMark/>
          </w:tcPr>
          <w:p w14:paraId="12260771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279</w:t>
            </w:r>
          </w:p>
        </w:tc>
      </w:tr>
      <w:tr w:rsidR="00EC6AD1" w:rsidRPr="000953C6" w14:paraId="5D3AA115" w14:textId="77777777" w:rsidTr="005627E6">
        <w:trPr>
          <w:trHeight w:val="525"/>
          <w:jc w:val="center"/>
        </w:trPr>
        <w:tc>
          <w:tcPr>
            <w:tcW w:w="874" w:type="dxa"/>
            <w:noWrap/>
            <w:vAlign w:val="center"/>
            <w:hideMark/>
          </w:tcPr>
          <w:p w14:paraId="66424DDC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9.3</w:t>
            </w:r>
          </w:p>
        </w:tc>
        <w:tc>
          <w:tcPr>
            <w:tcW w:w="856" w:type="dxa"/>
            <w:noWrap/>
            <w:vAlign w:val="center"/>
            <w:hideMark/>
          </w:tcPr>
          <w:p w14:paraId="18B1E7C3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</w:tc>
        <w:tc>
          <w:tcPr>
            <w:tcW w:w="841" w:type="dxa"/>
            <w:noWrap/>
            <w:vAlign w:val="center"/>
            <w:hideMark/>
          </w:tcPr>
          <w:p w14:paraId="7C14DA76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7.7</w:t>
            </w:r>
          </w:p>
        </w:tc>
        <w:tc>
          <w:tcPr>
            <w:tcW w:w="1109" w:type="dxa"/>
            <w:noWrap/>
            <w:vAlign w:val="center"/>
            <w:hideMark/>
          </w:tcPr>
          <w:p w14:paraId="470DCAAA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7724C7E0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93.6</w:t>
            </w:r>
          </w:p>
        </w:tc>
        <w:tc>
          <w:tcPr>
            <w:tcW w:w="890" w:type="dxa"/>
            <w:noWrap/>
            <w:vAlign w:val="center"/>
            <w:hideMark/>
          </w:tcPr>
          <w:p w14:paraId="5914E0B2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264</w:t>
            </w:r>
          </w:p>
        </w:tc>
        <w:tc>
          <w:tcPr>
            <w:tcW w:w="956" w:type="dxa"/>
            <w:noWrap/>
            <w:vAlign w:val="center"/>
            <w:hideMark/>
          </w:tcPr>
          <w:p w14:paraId="10FD047A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1479</w:t>
            </w:r>
          </w:p>
        </w:tc>
        <w:tc>
          <w:tcPr>
            <w:tcW w:w="0" w:type="auto"/>
            <w:noWrap/>
            <w:vAlign w:val="center"/>
            <w:hideMark/>
          </w:tcPr>
          <w:p w14:paraId="55A180CE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14:paraId="2FD7396D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86</w:t>
            </w:r>
          </w:p>
        </w:tc>
        <w:tc>
          <w:tcPr>
            <w:tcW w:w="0" w:type="auto"/>
            <w:noWrap/>
            <w:vAlign w:val="center"/>
            <w:hideMark/>
          </w:tcPr>
          <w:p w14:paraId="6EC2D539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164</w:t>
            </w:r>
          </w:p>
        </w:tc>
        <w:tc>
          <w:tcPr>
            <w:tcW w:w="0" w:type="auto"/>
            <w:noWrap/>
            <w:vAlign w:val="center"/>
            <w:hideMark/>
          </w:tcPr>
          <w:p w14:paraId="437AE89D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169</w:t>
            </w:r>
          </w:p>
        </w:tc>
      </w:tr>
      <w:tr w:rsidR="00EC6AD1" w:rsidRPr="000953C6" w14:paraId="29C9CFAE" w14:textId="77777777" w:rsidTr="005627E6">
        <w:trPr>
          <w:trHeight w:val="525"/>
          <w:jc w:val="center"/>
        </w:trPr>
        <w:tc>
          <w:tcPr>
            <w:tcW w:w="874" w:type="dxa"/>
            <w:noWrap/>
            <w:vAlign w:val="center"/>
            <w:hideMark/>
          </w:tcPr>
          <w:p w14:paraId="2D427880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9.8</w:t>
            </w:r>
          </w:p>
        </w:tc>
        <w:tc>
          <w:tcPr>
            <w:tcW w:w="856" w:type="dxa"/>
            <w:noWrap/>
            <w:vAlign w:val="center"/>
            <w:hideMark/>
          </w:tcPr>
          <w:p w14:paraId="6A15801E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</w:tc>
        <w:tc>
          <w:tcPr>
            <w:tcW w:w="841" w:type="dxa"/>
            <w:noWrap/>
            <w:vAlign w:val="center"/>
            <w:hideMark/>
          </w:tcPr>
          <w:p w14:paraId="55E0F2E3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11.7</w:t>
            </w:r>
          </w:p>
        </w:tc>
        <w:tc>
          <w:tcPr>
            <w:tcW w:w="1109" w:type="dxa"/>
            <w:noWrap/>
            <w:vAlign w:val="center"/>
            <w:hideMark/>
          </w:tcPr>
          <w:p w14:paraId="31D2CF33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7F639E1B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89</w:t>
            </w:r>
          </w:p>
        </w:tc>
        <w:tc>
          <w:tcPr>
            <w:tcW w:w="890" w:type="dxa"/>
            <w:noWrap/>
            <w:vAlign w:val="center"/>
            <w:hideMark/>
          </w:tcPr>
          <w:p w14:paraId="2BB5760F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134</w:t>
            </w:r>
          </w:p>
        </w:tc>
        <w:tc>
          <w:tcPr>
            <w:tcW w:w="956" w:type="dxa"/>
            <w:noWrap/>
            <w:vAlign w:val="center"/>
            <w:hideMark/>
          </w:tcPr>
          <w:p w14:paraId="6B7EE7DA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69</w:t>
            </w:r>
          </w:p>
        </w:tc>
        <w:tc>
          <w:tcPr>
            <w:tcW w:w="0" w:type="auto"/>
            <w:noWrap/>
            <w:vAlign w:val="center"/>
            <w:hideMark/>
          </w:tcPr>
          <w:p w14:paraId="7E917E31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67</w:t>
            </w:r>
          </w:p>
        </w:tc>
        <w:tc>
          <w:tcPr>
            <w:tcW w:w="0" w:type="auto"/>
            <w:noWrap/>
            <w:vAlign w:val="center"/>
            <w:hideMark/>
          </w:tcPr>
          <w:p w14:paraId="2EA32280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436F565A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351</w:t>
            </w:r>
          </w:p>
        </w:tc>
        <w:tc>
          <w:tcPr>
            <w:tcW w:w="0" w:type="auto"/>
            <w:noWrap/>
            <w:vAlign w:val="center"/>
            <w:hideMark/>
          </w:tcPr>
          <w:p w14:paraId="215089F9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290</w:t>
            </w:r>
          </w:p>
        </w:tc>
      </w:tr>
      <w:tr w:rsidR="00EC6AD1" w:rsidRPr="000953C6" w14:paraId="4CB43342" w14:textId="77777777" w:rsidTr="005627E6">
        <w:trPr>
          <w:trHeight w:val="525"/>
          <w:jc w:val="center"/>
        </w:trPr>
        <w:tc>
          <w:tcPr>
            <w:tcW w:w="874" w:type="dxa"/>
            <w:noWrap/>
            <w:vAlign w:val="center"/>
            <w:hideMark/>
          </w:tcPr>
          <w:p w14:paraId="3E30FEDB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11.2</w:t>
            </w:r>
          </w:p>
        </w:tc>
        <w:tc>
          <w:tcPr>
            <w:tcW w:w="856" w:type="dxa"/>
            <w:noWrap/>
            <w:vAlign w:val="center"/>
            <w:hideMark/>
          </w:tcPr>
          <w:p w14:paraId="78ADFDAF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</w:tc>
        <w:tc>
          <w:tcPr>
            <w:tcW w:w="841" w:type="dxa"/>
            <w:noWrap/>
            <w:vAlign w:val="center"/>
            <w:hideMark/>
          </w:tcPr>
          <w:p w14:paraId="45EA1284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12.7</w:t>
            </w:r>
          </w:p>
        </w:tc>
        <w:tc>
          <w:tcPr>
            <w:tcW w:w="1109" w:type="dxa"/>
            <w:noWrap/>
            <w:vAlign w:val="center"/>
            <w:hideMark/>
          </w:tcPr>
          <w:p w14:paraId="3FD53A2E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7225C396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87.1</w:t>
            </w:r>
          </w:p>
        </w:tc>
        <w:tc>
          <w:tcPr>
            <w:tcW w:w="890" w:type="dxa"/>
            <w:noWrap/>
            <w:vAlign w:val="center"/>
            <w:hideMark/>
          </w:tcPr>
          <w:p w14:paraId="2DCD3945" w14:textId="2B322E6B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  <w:r w:rsidR="0067751F" w:rsidRPr="000953C6">
              <w:rPr>
                <w:rFonts w:asciiTheme="majorHAnsi" w:hAnsiTheme="majorHAnsi" w:cstheme="majorHAnsi"/>
                <w:sz w:val="18"/>
                <w:szCs w:val="18"/>
              </w:rPr>
              <w:t>N/A</w:t>
            </w:r>
          </w:p>
        </w:tc>
        <w:tc>
          <w:tcPr>
            <w:tcW w:w="956" w:type="dxa"/>
            <w:noWrap/>
            <w:vAlign w:val="center"/>
            <w:hideMark/>
          </w:tcPr>
          <w:p w14:paraId="351AD592" w14:textId="6FC14E57" w:rsidR="00EC6AD1" w:rsidRPr="000953C6" w:rsidRDefault="0067751F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N/A</w:t>
            </w:r>
            <w:r w:rsidR="00EC6AD1" w:rsidRPr="000953C6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61802325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14:paraId="0BD12BDE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77</w:t>
            </w:r>
          </w:p>
        </w:tc>
        <w:tc>
          <w:tcPr>
            <w:tcW w:w="0" w:type="auto"/>
            <w:noWrap/>
            <w:vAlign w:val="center"/>
            <w:hideMark/>
          </w:tcPr>
          <w:p w14:paraId="728CACED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333</w:t>
            </w:r>
          </w:p>
        </w:tc>
        <w:tc>
          <w:tcPr>
            <w:tcW w:w="0" w:type="auto"/>
            <w:noWrap/>
            <w:vAlign w:val="center"/>
            <w:hideMark/>
          </w:tcPr>
          <w:p w14:paraId="19D2F2AA" w14:textId="77777777" w:rsidR="00EC6AD1" w:rsidRPr="000953C6" w:rsidRDefault="00EC6AD1" w:rsidP="005627E6">
            <w:pPr>
              <w:spacing w:after="160" w:line="259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0953C6">
              <w:rPr>
                <w:rFonts w:asciiTheme="majorHAnsi" w:hAnsiTheme="majorHAnsi" w:cstheme="majorHAnsi"/>
                <w:sz w:val="18"/>
                <w:szCs w:val="18"/>
              </w:rPr>
              <w:t>370</w:t>
            </w:r>
          </w:p>
        </w:tc>
      </w:tr>
    </w:tbl>
    <w:p w14:paraId="57053A82" w14:textId="77777777" w:rsidR="00EC6AD1" w:rsidRPr="000953C6" w:rsidRDefault="00EC6AD1"/>
    <w:p w14:paraId="0972167F" w14:textId="0A5F4D97" w:rsidR="00C10817" w:rsidRPr="000953C6" w:rsidRDefault="00C10817" w:rsidP="00C10817">
      <w:pPr>
        <w:spacing w:after="0"/>
      </w:pPr>
      <w:r w:rsidRPr="000953C6">
        <w:t>Abbreviations: Hb, hemoglobin; RT, radiotherapy</w:t>
      </w:r>
      <w:r w:rsidR="00B84AC4" w:rsidRPr="000953C6">
        <w:t>; MCV, mean corpuscular volume</w:t>
      </w:r>
      <w:r w:rsidR="00D5332F" w:rsidRPr="000953C6">
        <w:t xml:space="preserve">; </w:t>
      </w:r>
      <w:r w:rsidR="0067751F" w:rsidRPr="000953C6">
        <w:t xml:space="preserve">N/A, not available; </w:t>
      </w:r>
      <w:r w:rsidR="00D5332F" w:rsidRPr="000953C6">
        <w:t>TIBC, total iron binding capacity</w:t>
      </w:r>
    </w:p>
    <w:p w14:paraId="4FAFBAEF" w14:textId="66C435C2" w:rsidR="00300B30" w:rsidRPr="000953C6" w:rsidRDefault="00300B30">
      <w:r w:rsidRPr="000953C6">
        <w:fldChar w:fldCharType="begin"/>
      </w:r>
      <w:r w:rsidRPr="000953C6">
        <w:instrText xml:space="preserve"> LINK </w:instrText>
      </w:r>
      <w:r w:rsidR="000953C6" w:rsidRPr="000953C6">
        <w:instrText xml:space="preserve">Excel.SheetBinaryMacroEnabled.12 "C:\\Users\\aghanem1\\AppData\\Roaming\\Microsoft\\Excel\\Final spreadsheet (version 1).xlsb" Controls!R1C2:R85C19 </w:instrText>
      </w:r>
      <w:r w:rsidRPr="000953C6">
        <w:instrText xml:space="preserve">\a \f 5 \h  \* MERGEFORMAT </w:instrText>
      </w:r>
      <w:r w:rsidRPr="000953C6">
        <w:fldChar w:fldCharType="separate"/>
      </w:r>
    </w:p>
    <w:p w14:paraId="72BE952A" w14:textId="31852F4C" w:rsidR="0046694D" w:rsidRPr="000953C6" w:rsidRDefault="00300B30">
      <w:r w:rsidRPr="000953C6">
        <w:fldChar w:fldCharType="end"/>
      </w:r>
    </w:p>
    <w:p w14:paraId="41602539" w14:textId="2080D1BA" w:rsidR="0046694D" w:rsidRPr="000953C6" w:rsidRDefault="0046694D"/>
    <w:p w14:paraId="08FA9421" w14:textId="10117B60" w:rsidR="0046694D" w:rsidRPr="000953C6" w:rsidRDefault="0046694D"/>
    <w:p w14:paraId="09B6CCFF" w14:textId="44E3122D" w:rsidR="0046694D" w:rsidRPr="000953C6" w:rsidRDefault="0046694D"/>
    <w:p w14:paraId="563D2362" w14:textId="7102C2DC" w:rsidR="0046694D" w:rsidRPr="000953C6" w:rsidRDefault="0046694D"/>
    <w:p w14:paraId="11FA5BF3" w14:textId="4CA62DA7" w:rsidR="00EC6AD1" w:rsidRPr="000953C6" w:rsidRDefault="00EC6AD1"/>
    <w:p w14:paraId="1E32383C" w14:textId="07A4241A" w:rsidR="00EC6AD1" w:rsidRPr="000953C6" w:rsidRDefault="00EC6AD1"/>
    <w:p w14:paraId="3F09A5CE" w14:textId="702A97B1" w:rsidR="00EC6AD1" w:rsidRPr="000953C6" w:rsidRDefault="00EC6AD1"/>
    <w:p w14:paraId="2D0A428F" w14:textId="7DA83918" w:rsidR="00EC6AD1" w:rsidRPr="000953C6" w:rsidRDefault="00EC6AD1"/>
    <w:p w14:paraId="39A3430F" w14:textId="47505B4F" w:rsidR="00EC6AD1" w:rsidRPr="000953C6" w:rsidRDefault="00EC6AD1"/>
    <w:p w14:paraId="70CBBCC3" w14:textId="53158797" w:rsidR="00EC6AD1" w:rsidRPr="00CB1BA8" w:rsidRDefault="00EC6AD1">
      <w:pPr>
        <w:rPr>
          <w:highlight w:val="yellow"/>
        </w:rPr>
      </w:pPr>
    </w:p>
    <w:p w14:paraId="7BFF8458" w14:textId="148511AB" w:rsidR="00EC6AD1" w:rsidRPr="00CB1BA8" w:rsidRDefault="00EC6AD1">
      <w:pPr>
        <w:rPr>
          <w:highlight w:val="yellow"/>
        </w:rPr>
      </w:pPr>
    </w:p>
    <w:p w14:paraId="50037D99" w14:textId="30F6446E" w:rsidR="00EC6AD1" w:rsidRPr="00CB1BA8" w:rsidRDefault="00EC6AD1">
      <w:pPr>
        <w:rPr>
          <w:highlight w:val="yellow"/>
        </w:rPr>
      </w:pPr>
    </w:p>
    <w:p w14:paraId="72ABEE60" w14:textId="48E4BE7A" w:rsidR="00EC6AD1" w:rsidRPr="00CB1BA8" w:rsidRDefault="00EC6AD1">
      <w:pPr>
        <w:rPr>
          <w:highlight w:val="yellow"/>
        </w:rPr>
      </w:pPr>
    </w:p>
    <w:p w14:paraId="0A6C33DA" w14:textId="740DEA64" w:rsidR="00EC6AD1" w:rsidRPr="00CB1BA8" w:rsidRDefault="00EC6AD1">
      <w:pPr>
        <w:rPr>
          <w:highlight w:val="yellow"/>
        </w:rPr>
      </w:pPr>
    </w:p>
    <w:p w14:paraId="54E5E102" w14:textId="11F5EC1C" w:rsidR="00EC6AD1" w:rsidRPr="00CB1BA8" w:rsidRDefault="00EC6AD1">
      <w:pPr>
        <w:rPr>
          <w:highlight w:val="yellow"/>
        </w:rPr>
      </w:pPr>
    </w:p>
    <w:p w14:paraId="1E42AC8D" w14:textId="7EE25724" w:rsidR="00EC6AD1" w:rsidRPr="00CB1BA8" w:rsidRDefault="00EC6AD1">
      <w:pPr>
        <w:rPr>
          <w:highlight w:val="yellow"/>
        </w:rPr>
      </w:pPr>
    </w:p>
    <w:sectPr w:rsidR="00EC6AD1" w:rsidRPr="00CB1B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94D"/>
    <w:rsid w:val="000953C6"/>
    <w:rsid w:val="000A3D0A"/>
    <w:rsid w:val="000A425E"/>
    <w:rsid w:val="000C39E8"/>
    <w:rsid w:val="001411F7"/>
    <w:rsid w:val="00141DD0"/>
    <w:rsid w:val="00162279"/>
    <w:rsid w:val="001C73AB"/>
    <w:rsid w:val="002232CB"/>
    <w:rsid w:val="00231FB5"/>
    <w:rsid w:val="00285C13"/>
    <w:rsid w:val="002C765B"/>
    <w:rsid w:val="002E61DE"/>
    <w:rsid w:val="002F2820"/>
    <w:rsid w:val="00300B30"/>
    <w:rsid w:val="00337A68"/>
    <w:rsid w:val="0038694C"/>
    <w:rsid w:val="003D3447"/>
    <w:rsid w:val="003D7C2F"/>
    <w:rsid w:val="00457471"/>
    <w:rsid w:val="0046694D"/>
    <w:rsid w:val="004A72A0"/>
    <w:rsid w:val="004D3B7B"/>
    <w:rsid w:val="00516EA9"/>
    <w:rsid w:val="00642086"/>
    <w:rsid w:val="0067751F"/>
    <w:rsid w:val="006D72B8"/>
    <w:rsid w:val="007B121E"/>
    <w:rsid w:val="008C2F8B"/>
    <w:rsid w:val="008C31C7"/>
    <w:rsid w:val="008D6666"/>
    <w:rsid w:val="00A543CE"/>
    <w:rsid w:val="00A656ED"/>
    <w:rsid w:val="00A96FBF"/>
    <w:rsid w:val="00B608E0"/>
    <w:rsid w:val="00B7523D"/>
    <w:rsid w:val="00B84AC4"/>
    <w:rsid w:val="00B92367"/>
    <w:rsid w:val="00C10817"/>
    <w:rsid w:val="00CB1BA8"/>
    <w:rsid w:val="00D110CD"/>
    <w:rsid w:val="00D1200A"/>
    <w:rsid w:val="00D13894"/>
    <w:rsid w:val="00D5332F"/>
    <w:rsid w:val="00DD1327"/>
    <w:rsid w:val="00E83C67"/>
    <w:rsid w:val="00EC6AD1"/>
    <w:rsid w:val="00ED5C9F"/>
    <w:rsid w:val="00F123BB"/>
    <w:rsid w:val="00F61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D8A4A"/>
  <w15:chartTrackingRefBased/>
  <w15:docId w15:val="{13FD5D18-2400-451F-BBA5-708CAA7B1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0B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537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1079</Words>
  <Characters>615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nem, Ahmed</dc:creator>
  <cp:keywords/>
  <dc:description/>
  <cp:lastModifiedBy>Ghanem, Ahmed</cp:lastModifiedBy>
  <cp:revision>2</cp:revision>
  <dcterms:created xsi:type="dcterms:W3CDTF">2022-04-12T16:33:00Z</dcterms:created>
  <dcterms:modified xsi:type="dcterms:W3CDTF">2022-04-12T16:33:00Z</dcterms:modified>
</cp:coreProperties>
</file>